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E738E" w14:textId="02238B2E" w:rsidR="00846FDE" w:rsidRPr="007767DD" w:rsidRDefault="00946516" w:rsidP="007767DD">
      <w:pPr>
        <w:jc w:val="center"/>
        <w:rPr>
          <w:b/>
          <w:bCs/>
        </w:rPr>
      </w:pPr>
      <w:r>
        <w:rPr>
          <w:b/>
          <w:bCs/>
        </w:rPr>
        <w:t>Supplementary</w:t>
      </w:r>
      <w:bookmarkStart w:id="0" w:name="_GoBack"/>
      <w:bookmarkEnd w:id="0"/>
      <w:r>
        <w:rPr>
          <w:b/>
          <w:bCs/>
        </w:rPr>
        <w:t xml:space="preserve"> Material </w:t>
      </w:r>
    </w:p>
    <w:p w14:paraId="021CBAC8" w14:textId="23363DD6" w:rsidR="007767DD" w:rsidRDefault="007767DD" w:rsidP="007767DD">
      <w:pPr>
        <w:rPr>
          <w:b/>
          <w:bCs/>
        </w:rPr>
      </w:pPr>
    </w:p>
    <w:p w14:paraId="72EEF08A" w14:textId="7FC68C42" w:rsidR="007767DD" w:rsidRPr="00166EDE" w:rsidRDefault="007767DD" w:rsidP="007767DD">
      <w:pPr>
        <w:rPr>
          <w:b/>
          <w:bCs/>
        </w:rPr>
      </w:pPr>
      <w:r>
        <w:rPr>
          <w:b/>
          <w:bCs/>
        </w:rPr>
        <w:t xml:space="preserve">Appendix A. </w:t>
      </w:r>
      <w:r w:rsidR="00166EDE" w:rsidRPr="00166EDE">
        <w:t xml:space="preserve">Linear regression models examining differences in physical and mental health outcomes </w:t>
      </w:r>
      <w:r w:rsidR="00166EDE">
        <w:t>of HCWPs across</w:t>
      </w:r>
      <w:r w:rsidR="00166EDE" w:rsidRPr="00166EDE">
        <w:t xml:space="preserve"> demographic characteristics</w:t>
      </w:r>
      <w:r w:rsidR="00166EDE">
        <w:t xml:space="preserve"> (n = 387)</w:t>
      </w:r>
      <w:r w:rsidR="00166EDE" w:rsidRPr="00166EDE">
        <w:rPr>
          <w:b/>
          <w:bCs/>
        </w:rPr>
        <w:t xml:space="preserve"> </w:t>
      </w:r>
    </w:p>
    <w:p w14:paraId="568F788C" w14:textId="77777777" w:rsidR="00166EDE" w:rsidRDefault="00166EDE" w:rsidP="007767DD">
      <w:pPr>
        <w:rPr>
          <w:b/>
          <w:bCs/>
        </w:rPr>
      </w:pPr>
    </w:p>
    <w:tbl>
      <w:tblPr>
        <w:tblW w:w="13140" w:type="dxa"/>
        <w:tblLook w:val="04A0" w:firstRow="1" w:lastRow="0" w:firstColumn="1" w:lastColumn="0" w:noHBand="0" w:noVBand="1"/>
      </w:tblPr>
      <w:tblGrid>
        <w:gridCol w:w="3038"/>
        <w:gridCol w:w="1165"/>
        <w:gridCol w:w="1342"/>
        <w:gridCol w:w="1201"/>
        <w:gridCol w:w="1354"/>
        <w:gridCol w:w="1170"/>
        <w:gridCol w:w="1350"/>
        <w:gridCol w:w="1170"/>
        <w:gridCol w:w="1350"/>
      </w:tblGrid>
      <w:tr w:rsidR="007C4429" w:rsidRPr="007C4429" w14:paraId="124F4961" w14:textId="77777777" w:rsidTr="00166EDE">
        <w:trPr>
          <w:trHeight w:val="413"/>
        </w:trPr>
        <w:tc>
          <w:tcPr>
            <w:tcW w:w="3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82102" w14:textId="77777777" w:rsidR="007C4429" w:rsidRPr="007C4429" w:rsidRDefault="007C4429" w:rsidP="007C442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C442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2A61F6" w14:textId="77777777" w:rsidR="00166EDE" w:rsidRDefault="007C4429" w:rsidP="007C4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C4429">
              <w:rPr>
                <w:b/>
                <w:bCs/>
                <w:color w:val="000000"/>
                <w:sz w:val="20"/>
                <w:szCs w:val="20"/>
              </w:rPr>
              <w:t xml:space="preserve">Self-Rated </w:t>
            </w:r>
          </w:p>
          <w:p w14:paraId="5F772164" w14:textId="268407C2" w:rsidR="007C4429" w:rsidRPr="007C4429" w:rsidRDefault="007C4429" w:rsidP="007C4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C4429">
              <w:rPr>
                <w:b/>
                <w:bCs/>
                <w:color w:val="000000"/>
                <w:sz w:val="20"/>
                <w:szCs w:val="20"/>
              </w:rPr>
              <w:t xml:space="preserve">Physical Health 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4E25A1" w14:textId="77777777" w:rsidR="00166EDE" w:rsidRDefault="007C4429" w:rsidP="007C4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C4429">
              <w:rPr>
                <w:b/>
                <w:bCs/>
                <w:color w:val="000000"/>
                <w:sz w:val="20"/>
                <w:szCs w:val="20"/>
              </w:rPr>
              <w:t xml:space="preserve">Self-Rated </w:t>
            </w:r>
          </w:p>
          <w:p w14:paraId="7848E718" w14:textId="1EFCF4F5" w:rsidR="007C4429" w:rsidRPr="007C4429" w:rsidRDefault="007C4429" w:rsidP="007C4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C4429">
              <w:rPr>
                <w:b/>
                <w:bCs/>
                <w:color w:val="000000"/>
                <w:sz w:val="20"/>
                <w:szCs w:val="20"/>
              </w:rPr>
              <w:t xml:space="preserve">Mental Health 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918AA9" w14:textId="77777777" w:rsidR="00166EDE" w:rsidRDefault="007C4429" w:rsidP="007C4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C4429">
              <w:rPr>
                <w:b/>
                <w:bCs/>
                <w:color w:val="000000"/>
                <w:sz w:val="20"/>
                <w:szCs w:val="20"/>
              </w:rPr>
              <w:t xml:space="preserve">Total Anxiety </w:t>
            </w:r>
          </w:p>
          <w:p w14:paraId="1FD687E5" w14:textId="76068E64" w:rsidR="007C4429" w:rsidRPr="007C4429" w:rsidRDefault="007C4429" w:rsidP="007C4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C4429">
              <w:rPr>
                <w:b/>
                <w:bCs/>
                <w:color w:val="000000"/>
                <w:sz w:val="20"/>
                <w:szCs w:val="20"/>
              </w:rPr>
              <w:t xml:space="preserve">Symptoms                     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281F8E" w14:textId="3B682C9B" w:rsidR="007C4429" w:rsidRPr="007C4429" w:rsidRDefault="007C4429" w:rsidP="007C4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C4429">
              <w:rPr>
                <w:b/>
                <w:bCs/>
                <w:color w:val="000000"/>
                <w:sz w:val="20"/>
                <w:szCs w:val="20"/>
              </w:rPr>
              <w:t xml:space="preserve">Total Depression Symptoms </w:t>
            </w:r>
          </w:p>
        </w:tc>
      </w:tr>
      <w:tr w:rsidR="007C4429" w:rsidRPr="007C4429" w14:paraId="0581FF70" w14:textId="77777777" w:rsidTr="00166EDE">
        <w:trPr>
          <w:trHeight w:val="73"/>
        </w:trPr>
        <w:tc>
          <w:tcPr>
            <w:tcW w:w="3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EC9F6" w14:textId="77777777" w:rsidR="007C4429" w:rsidRPr="007C4429" w:rsidRDefault="007C4429" w:rsidP="007C4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C4429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68CED" w14:textId="77777777" w:rsidR="007C4429" w:rsidRPr="007C4429" w:rsidRDefault="007C4429" w:rsidP="007C4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C4429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94087" w14:textId="77777777" w:rsidR="007C4429" w:rsidRPr="007C4429" w:rsidRDefault="007C4429" w:rsidP="007C4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C4429">
              <w:rPr>
                <w:b/>
                <w:bCs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D727B" w14:textId="77777777" w:rsidR="007C4429" w:rsidRPr="007C4429" w:rsidRDefault="007C4429" w:rsidP="007C4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C4429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DA0D6" w14:textId="77777777" w:rsidR="007C4429" w:rsidRPr="007C4429" w:rsidRDefault="007C4429" w:rsidP="007C4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C4429">
              <w:rPr>
                <w:b/>
                <w:bCs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02EDF" w14:textId="77777777" w:rsidR="007C4429" w:rsidRPr="007C4429" w:rsidRDefault="007C4429" w:rsidP="007C4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C4429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3080B" w14:textId="77777777" w:rsidR="007C4429" w:rsidRPr="007C4429" w:rsidRDefault="007C4429" w:rsidP="007C4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C4429">
              <w:rPr>
                <w:b/>
                <w:bCs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8382E" w14:textId="77777777" w:rsidR="007C4429" w:rsidRPr="007C4429" w:rsidRDefault="007C4429" w:rsidP="007C4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C4429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020AB" w14:textId="77777777" w:rsidR="007C4429" w:rsidRPr="007C4429" w:rsidRDefault="007C4429" w:rsidP="007C442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C4429">
              <w:rPr>
                <w:b/>
                <w:bCs/>
                <w:color w:val="000000"/>
                <w:sz w:val="20"/>
                <w:szCs w:val="20"/>
              </w:rPr>
              <w:t>[95% CI]</w:t>
            </w:r>
          </w:p>
        </w:tc>
      </w:tr>
      <w:tr w:rsidR="007C4429" w:rsidRPr="007C4429" w14:paraId="5B821554" w14:textId="77777777" w:rsidTr="007C4429">
        <w:trPr>
          <w:trHeight w:val="26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31D2" w14:textId="77777777" w:rsidR="007C4429" w:rsidRPr="007C4429" w:rsidRDefault="007C4429" w:rsidP="007C4429">
            <w:pPr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36B8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21E8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01, 0.00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C528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-0.02*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5D61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02, -0.0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47E0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-0.03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3D1C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05, -0.0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21C2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-0.02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C6FF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04, -0.01]</w:t>
            </w:r>
          </w:p>
        </w:tc>
      </w:tr>
      <w:tr w:rsidR="007C4429" w:rsidRPr="007C4429" w14:paraId="4C1F83D3" w14:textId="77777777" w:rsidTr="007C4429">
        <w:trPr>
          <w:trHeight w:val="26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188D" w14:textId="77777777" w:rsidR="007C4429" w:rsidRPr="007C4429" w:rsidRDefault="007C4429" w:rsidP="007C4429">
            <w:pPr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9551" w14:textId="77777777" w:rsidR="007C4429" w:rsidRPr="007C4429" w:rsidRDefault="007C4429" w:rsidP="007C44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11D4" w14:textId="77777777" w:rsidR="007C4429" w:rsidRPr="007C4429" w:rsidRDefault="007C4429" w:rsidP="007C4429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BDD9" w14:textId="77777777" w:rsidR="007C4429" w:rsidRPr="007C4429" w:rsidRDefault="007C4429" w:rsidP="007C44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DA6A" w14:textId="77777777" w:rsidR="007C4429" w:rsidRPr="007C4429" w:rsidRDefault="007C4429" w:rsidP="007C4429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F145" w14:textId="77777777" w:rsidR="007C4429" w:rsidRPr="007C4429" w:rsidRDefault="007C4429" w:rsidP="007C44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B8F6" w14:textId="77777777" w:rsidR="007C4429" w:rsidRPr="007C4429" w:rsidRDefault="007C4429" w:rsidP="007C4429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877C" w14:textId="77777777" w:rsidR="007C4429" w:rsidRPr="007C4429" w:rsidRDefault="007C4429" w:rsidP="007C44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A33F" w14:textId="77777777" w:rsidR="007C4429" w:rsidRPr="007C4429" w:rsidRDefault="007C4429" w:rsidP="007C4429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7C4429" w:rsidRPr="007C4429" w14:paraId="0ED0774D" w14:textId="77777777" w:rsidTr="007C4429">
        <w:trPr>
          <w:trHeight w:val="26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0A9E" w14:textId="77777777" w:rsidR="007C4429" w:rsidRPr="007C4429" w:rsidRDefault="007C4429" w:rsidP="007C4429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4EDA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D9FC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7BC1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6179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27F0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F8E1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AFA5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39F6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</w:tr>
      <w:tr w:rsidR="007C4429" w:rsidRPr="007C4429" w14:paraId="55DD9BDC" w14:textId="77777777" w:rsidTr="007C4429">
        <w:trPr>
          <w:trHeight w:val="26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6BC8" w14:textId="77777777" w:rsidR="007C4429" w:rsidRPr="007C4429" w:rsidRDefault="007C4429" w:rsidP="007C4429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DB4E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1EB9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.033, 0.19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5B74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261D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24, 0.3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107D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4FD1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78, 0.2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FEEA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FF65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40, 0.52]</w:t>
            </w:r>
          </w:p>
        </w:tc>
      </w:tr>
      <w:tr w:rsidR="007C4429" w:rsidRPr="007C4429" w14:paraId="5DFB6857" w14:textId="77777777" w:rsidTr="007C4429">
        <w:trPr>
          <w:trHeight w:val="26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1C6B" w14:textId="77777777" w:rsidR="007C4429" w:rsidRPr="007C4429" w:rsidRDefault="007C4429" w:rsidP="007C4429">
            <w:pPr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Latinx Identit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F203" w14:textId="77777777" w:rsidR="007C4429" w:rsidRPr="007C4429" w:rsidRDefault="007C4429" w:rsidP="007C44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3F52" w14:textId="77777777" w:rsidR="007C4429" w:rsidRPr="007C4429" w:rsidRDefault="007C4429" w:rsidP="007C4429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0BBA" w14:textId="77777777" w:rsidR="007C4429" w:rsidRPr="007C4429" w:rsidRDefault="007C4429" w:rsidP="007C44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975E" w14:textId="77777777" w:rsidR="007C4429" w:rsidRPr="007C4429" w:rsidRDefault="007C4429" w:rsidP="007C4429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BED9" w14:textId="77777777" w:rsidR="007C4429" w:rsidRPr="007C4429" w:rsidRDefault="007C4429" w:rsidP="007C44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7288" w14:textId="77777777" w:rsidR="007C4429" w:rsidRPr="007C4429" w:rsidRDefault="007C4429" w:rsidP="007C4429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B43B" w14:textId="77777777" w:rsidR="007C4429" w:rsidRPr="007C4429" w:rsidRDefault="007C4429" w:rsidP="007C44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19C4" w14:textId="77777777" w:rsidR="007C4429" w:rsidRPr="007C4429" w:rsidRDefault="007C4429" w:rsidP="007C4429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7C4429" w:rsidRPr="007C4429" w14:paraId="66B9C794" w14:textId="77777777" w:rsidTr="007C4429">
        <w:trPr>
          <w:trHeight w:val="26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C047" w14:textId="77777777" w:rsidR="007C4429" w:rsidRPr="007C4429" w:rsidRDefault="007C4429" w:rsidP="007C4429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2222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50FC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BD32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055A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0D89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1151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3461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52EA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</w:tr>
      <w:tr w:rsidR="007C4429" w:rsidRPr="007C4429" w14:paraId="5D057C08" w14:textId="77777777" w:rsidTr="007C4429">
        <w:trPr>
          <w:trHeight w:val="26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5A2D" w14:textId="77777777" w:rsidR="007C4429" w:rsidRPr="007C4429" w:rsidRDefault="007C4429" w:rsidP="007C4429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28EA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9E88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12, 0.32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A37F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FBAF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39, 0.08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130F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FFEB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56, 0.3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8934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5786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26, 0.51]</w:t>
            </w:r>
          </w:p>
        </w:tc>
      </w:tr>
      <w:tr w:rsidR="007C4429" w:rsidRPr="007C4429" w14:paraId="6F523C26" w14:textId="77777777" w:rsidTr="007C4429">
        <w:trPr>
          <w:trHeight w:val="26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1C45" w14:textId="77777777" w:rsidR="007C4429" w:rsidRPr="007C4429" w:rsidRDefault="007C4429" w:rsidP="007C4429">
            <w:pPr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42FC" w14:textId="77777777" w:rsidR="007C4429" w:rsidRPr="007C4429" w:rsidRDefault="007C4429" w:rsidP="007C44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6EB3" w14:textId="77777777" w:rsidR="007C4429" w:rsidRPr="007C4429" w:rsidRDefault="007C4429" w:rsidP="007C4429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A8DD" w14:textId="77777777" w:rsidR="007C4429" w:rsidRPr="007C4429" w:rsidRDefault="007C4429" w:rsidP="007C44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E5F9" w14:textId="77777777" w:rsidR="007C4429" w:rsidRPr="007C4429" w:rsidRDefault="007C4429" w:rsidP="007C4429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6A6F" w14:textId="77777777" w:rsidR="007C4429" w:rsidRPr="007C4429" w:rsidRDefault="007C4429" w:rsidP="007C44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EA27" w14:textId="77777777" w:rsidR="007C4429" w:rsidRPr="007C4429" w:rsidRDefault="007C4429" w:rsidP="007C4429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E575" w14:textId="77777777" w:rsidR="007C4429" w:rsidRPr="007C4429" w:rsidRDefault="007C4429" w:rsidP="007C44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AD1E" w14:textId="77777777" w:rsidR="007C4429" w:rsidRPr="007C4429" w:rsidRDefault="007C4429" w:rsidP="007C4429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7C4429" w:rsidRPr="007C4429" w14:paraId="0F065203" w14:textId="77777777" w:rsidTr="007C4429">
        <w:trPr>
          <w:trHeight w:val="26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7F5B" w14:textId="77777777" w:rsidR="007C4429" w:rsidRPr="007C4429" w:rsidRDefault="007C4429" w:rsidP="007C4429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A226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4858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4F2D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712C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A08B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BC22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0A57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88F8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</w:tr>
      <w:tr w:rsidR="007C4429" w:rsidRPr="007C4429" w14:paraId="035F79E8" w14:textId="77777777" w:rsidTr="007C4429">
        <w:trPr>
          <w:trHeight w:val="297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4EE3F" w14:textId="77777777" w:rsidR="007C4429" w:rsidRPr="007C4429" w:rsidRDefault="007C4429" w:rsidP="007C4429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Married/Living with Partn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A05C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-0.27*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A91C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49, -0.04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8BA5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-0.34*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33D3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58, -0.09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FB4C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5DB0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78, 0.1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02EE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1DB5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44, 0.35]</w:t>
            </w:r>
          </w:p>
        </w:tc>
      </w:tr>
      <w:tr w:rsidR="007C4429" w:rsidRPr="007C4429" w14:paraId="613D6641" w14:textId="77777777" w:rsidTr="007C4429">
        <w:trPr>
          <w:trHeight w:val="27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461E6" w14:textId="77777777" w:rsidR="007C4429" w:rsidRPr="007C4429" w:rsidRDefault="007C4429" w:rsidP="007C4429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Separated/Divorced/Widowed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52E6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310D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52, 0.14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8987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D6A9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50, 0.20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EA56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B006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1.13, 0.18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944B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F157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67, 0.49]</w:t>
            </w:r>
          </w:p>
        </w:tc>
      </w:tr>
      <w:tr w:rsidR="007C4429" w:rsidRPr="007C4429" w14:paraId="2BA55C19" w14:textId="77777777" w:rsidTr="007C4429">
        <w:trPr>
          <w:trHeight w:val="26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A8AE" w14:textId="77777777" w:rsidR="007C4429" w:rsidRPr="007C4429" w:rsidRDefault="007C4429" w:rsidP="007C4429">
            <w:pPr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Family Siz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BF41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E241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01, 0.10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8F96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3B44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06, 0.0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99DF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F379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10, 0.1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65B8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E185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12, 0.07]</w:t>
            </w:r>
          </w:p>
        </w:tc>
      </w:tr>
      <w:tr w:rsidR="007C4429" w:rsidRPr="007C4429" w14:paraId="5262CF83" w14:textId="77777777" w:rsidTr="007C4429">
        <w:trPr>
          <w:trHeight w:val="26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F5BC" w14:textId="77777777" w:rsidR="007C4429" w:rsidRPr="007C4429" w:rsidRDefault="007C4429" w:rsidP="007C4429">
            <w:pPr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D59B" w14:textId="77777777" w:rsidR="007C4429" w:rsidRPr="007C4429" w:rsidRDefault="007C4429" w:rsidP="007C442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90E0" w14:textId="77777777" w:rsidR="007C4429" w:rsidRPr="007C4429" w:rsidRDefault="007C4429" w:rsidP="007C4429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ABA2" w14:textId="77777777" w:rsidR="007C4429" w:rsidRPr="007C4429" w:rsidRDefault="007C4429" w:rsidP="007C44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198D" w14:textId="77777777" w:rsidR="007C4429" w:rsidRPr="007C4429" w:rsidRDefault="007C4429" w:rsidP="007C4429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1CCD" w14:textId="77777777" w:rsidR="007C4429" w:rsidRPr="007C4429" w:rsidRDefault="007C4429" w:rsidP="007C44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BCF7" w14:textId="77777777" w:rsidR="007C4429" w:rsidRPr="007C4429" w:rsidRDefault="007C4429" w:rsidP="007C4429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1710" w14:textId="77777777" w:rsidR="007C4429" w:rsidRPr="007C4429" w:rsidRDefault="007C4429" w:rsidP="007C442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97A7" w14:textId="77777777" w:rsidR="007C4429" w:rsidRPr="007C4429" w:rsidRDefault="007C4429" w:rsidP="007C4429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7C4429" w:rsidRPr="007C4429" w14:paraId="04E22D8B" w14:textId="77777777" w:rsidTr="007C4429">
        <w:trPr>
          <w:trHeight w:val="26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B95F" w14:textId="77777777" w:rsidR="007C4429" w:rsidRPr="007C4429" w:rsidRDefault="007C4429" w:rsidP="007C4429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30C0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1B48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515A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CC61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612E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0789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0D33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563D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</w:tr>
      <w:tr w:rsidR="007C4429" w:rsidRPr="007C4429" w14:paraId="2EB18C65" w14:textId="77777777" w:rsidTr="007C4429">
        <w:trPr>
          <w:trHeight w:val="26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D6A1" w14:textId="77777777" w:rsidR="007C4429" w:rsidRPr="007C4429" w:rsidRDefault="007C4429" w:rsidP="007C4429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Some college/AA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D3FA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F078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34, 0.30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EC7C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1010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17, 0.5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066F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BB3E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26, 1.0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4171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7912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31, 0.82]</w:t>
            </w:r>
          </w:p>
        </w:tc>
      </w:tr>
      <w:tr w:rsidR="007C4429" w:rsidRPr="007C4429" w14:paraId="459BBFB3" w14:textId="77777777" w:rsidTr="007C4429">
        <w:trPr>
          <w:trHeight w:val="26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C50C" w14:textId="77777777" w:rsidR="007C4429" w:rsidRPr="007C4429" w:rsidRDefault="007C4429" w:rsidP="007C4429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Bachelor's degre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4CB4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6C3B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30, 0.28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0147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E593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08, 0.54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F7B8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13FA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13, 1.02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46A5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0633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37, 0.65]</w:t>
            </w:r>
          </w:p>
        </w:tc>
      </w:tr>
      <w:tr w:rsidR="007C4429" w:rsidRPr="007C4429" w14:paraId="4EA3FA6B" w14:textId="77777777" w:rsidTr="007C4429">
        <w:trPr>
          <w:trHeight w:val="26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0275" w14:textId="77777777" w:rsidR="007C4429" w:rsidRPr="007C4429" w:rsidRDefault="007C4429" w:rsidP="007C4429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Graduate degre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0077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DDC1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55, 0.01]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FDB8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560F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32, 0.29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4B9A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17BA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01, 1.11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3108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E07C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-0.38, 0.62]</w:t>
            </w:r>
          </w:p>
        </w:tc>
      </w:tr>
      <w:tr w:rsidR="007C4429" w:rsidRPr="007C4429" w14:paraId="2E85AAFA" w14:textId="77777777" w:rsidTr="007C4429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AC101" w14:textId="77777777" w:rsidR="007C4429" w:rsidRPr="007C4429" w:rsidRDefault="007C4429" w:rsidP="007C4429">
            <w:pPr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AE695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2.64***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CA3D6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2.16, 3.13]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65468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3.47**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109CE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2.95, 3.99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1C628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3.45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BA75B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2.49, 4.41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FF1B9" w14:textId="77777777" w:rsidR="007C4429" w:rsidRPr="007C4429" w:rsidRDefault="007C4429" w:rsidP="007C4429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2.23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931BB" w14:textId="77777777" w:rsidR="007C4429" w:rsidRPr="007C4429" w:rsidRDefault="007C4429" w:rsidP="007C4429">
            <w:pPr>
              <w:jc w:val="center"/>
              <w:rPr>
                <w:color w:val="000000"/>
                <w:sz w:val="20"/>
                <w:szCs w:val="20"/>
              </w:rPr>
            </w:pPr>
            <w:r w:rsidRPr="007C4429">
              <w:rPr>
                <w:color w:val="000000"/>
                <w:sz w:val="20"/>
                <w:szCs w:val="20"/>
              </w:rPr>
              <w:t>[1.38, 3.08]</w:t>
            </w:r>
          </w:p>
        </w:tc>
      </w:tr>
    </w:tbl>
    <w:p w14:paraId="1B3A10AB" w14:textId="1BB4FB58" w:rsidR="007767DD" w:rsidRPr="00166EDE" w:rsidRDefault="00166EDE" w:rsidP="007767DD">
      <w:pPr>
        <w:rPr>
          <w:sz w:val="20"/>
          <w:szCs w:val="20"/>
        </w:rPr>
      </w:pPr>
      <w:r w:rsidRPr="00166EDE">
        <w:rPr>
          <w:sz w:val="20"/>
          <w:szCs w:val="20"/>
        </w:rPr>
        <w:t>NOTE: *</w:t>
      </w:r>
      <w:r w:rsidRPr="00166EDE">
        <w:rPr>
          <w:i/>
          <w:iCs/>
          <w:sz w:val="20"/>
          <w:szCs w:val="20"/>
        </w:rPr>
        <w:t>p</w:t>
      </w:r>
      <w:r w:rsidRPr="00166EDE">
        <w:rPr>
          <w:sz w:val="20"/>
          <w:szCs w:val="20"/>
        </w:rPr>
        <w:t xml:space="preserve"> &lt; .05, **</w:t>
      </w:r>
      <w:r w:rsidRPr="00166EDE">
        <w:rPr>
          <w:i/>
          <w:iCs/>
          <w:sz w:val="20"/>
          <w:szCs w:val="20"/>
        </w:rPr>
        <w:t>p</w:t>
      </w:r>
      <w:r w:rsidRPr="00166EDE">
        <w:rPr>
          <w:sz w:val="20"/>
          <w:szCs w:val="20"/>
        </w:rPr>
        <w:t xml:space="preserve"> &lt; .01, ***</w:t>
      </w:r>
      <w:r w:rsidRPr="00166EDE">
        <w:rPr>
          <w:i/>
          <w:iCs/>
          <w:sz w:val="20"/>
          <w:szCs w:val="20"/>
        </w:rPr>
        <w:t>p</w:t>
      </w:r>
      <w:r w:rsidRPr="00166EDE">
        <w:rPr>
          <w:sz w:val="20"/>
          <w:szCs w:val="20"/>
        </w:rPr>
        <w:t xml:space="preserve"> &lt; .001</w:t>
      </w:r>
    </w:p>
    <w:p w14:paraId="29785858" w14:textId="08E1DE25" w:rsidR="007C4429" w:rsidRDefault="007C4429" w:rsidP="007767DD">
      <w:pPr>
        <w:rPr>
          <w:b/>
          <w:bCs/>
        </w:rPr>
      </w:pPr>
    </w:p>
    <w:p w14:paraId="10ECC4A6" w14:textId="77777777" w:rsidR="00166EDE" w:rsidRDefault="00166EDE">
      <w:pPr>
        <w:rPr>
          <w:b/>
          <w:bCs/>
        </w:rPr>
      </w:pPr>
      <w:r>
        <w:rPr>
          <w:b/>
          <w:bCs/>
        </w:rPr>
        <w:br w:type="page"/>
      </w:r>
    </w:p>
    <w:p w14:paraId="0C9932A0" w14:textId="43436004" w:rsidR="007C4429" w:rsidRDefault="007C4429" w:rsidP="007767DD">
      <w:r>
        <w:rPr>
          <w:b/>
          <w:bCs/>
        </w:rPr>
        <w:lastRenderedPageBreak/>
        <w:t>Appendix B.</w:t>
      </w:r>
      <w:r w:rsidR="006773D8" w:rsidRPr="006773D8">
        <w:t xml:space="preserve"> </w:t>
      </w:r>
      <w:r w:rsidR="006773D8" w:rsidRPr="00166EDE">
        <w:t xml:space="preserve">Linear regression models examining differences in </w:t>
      </w:r>
      <w:r w:rsidR="006773D8">
        <w:t>substance use and perceived stress</w:t>
      </w:r>
      <w:r w:rsidR="006773D8" w:rsidRPr="00166EDE">
        <w:t xml:space="preserve"> </w:t>
      </w:r>
      <w:r w:rsidR="006773D8">
        <w:t>of HCWPs across</w:t>
      </w:r>
      <w:r w:rsidR="006773D8" w:rsidRPr="00166EDE">
        <w:t xml:space="preserve"> demographic characteristics</w:t>
      </w:r>
      <w:r w:rsidR="006773D8">
        <w:t xml:space="preserve"> (n = 387)</w:t>
      </w:r>
    </w:p>
    <w:p w14:paraId="0AC74C67" w14:textId="77777777" w:rsidR="006773D8" w:rsidRDefault="006773D8" w:rsidP="007767DD">
      <w:pPr>
        <w:rPr>
          <w:b/>
          <w:bCs/>
        </w:rPr>
      </w:pPr>
    </w:p>
    <w:tbl>
      <w:tblPr>
        <w:tblW w:w="8280" w:type="dxa"/>
        <w:tblLook w:val="04A0" w:firstRow="1" w:lastRow="0" w:firstColumn="1" w:lastColumn="0" w:noHBand="0" w:noVBand="1"/>
      </w:tblPr>
      <w:tblGrid>
        <w:gridCol w:w="3107"/>
        <w:gridCol w:w="1303"/>
        <w:gridCol w:w="1350"/>
        <w:gridCol w:w="1066"/>
        <w:gridCol w:w="1454"/>
      </w:tblGrid>
      <w:tr w:rsidR="00166EDE" w:rsidRPr="00166EDE" w14:paraId="6EBF5BC1" w14:textId="77777777" w:rsidTr="006773D8">
        <w:trPr>
          <w:trHeight w:val="512"/>
        </w:trPr>
        <w:tc>
          <w:tcPr>
            <w:tcW w:w="3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F545E" w14:textId="77777777" w:rsidR="00166EDE" w:rsidRPr="00166EDE" w:rsidRDefault="00166EDE" w:rsidP="00166EDE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66ED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C49A33" w14:textId="77777777" w:rsidR="00166EDE" w:rsidRPr="00166EDE" w:rsidRDefault="00166EDE" w:rsidP="00166E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6EDE">
              <w:rPr>
                <w:b/>
                <w:bCs/>
                <w:color w:val="000000"/>
                <w:sz w:val="20"/>
                <w:szCs w:val="20"/>
              </w:rPr>
              <w:t>Days Engaged in Substance Use (n=387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5C80A0" w14:textId="77777777" w:rsidR="00166EDE" w:rsidRPr="00166EDE" w:rsidRDefault="00166EDE" w:rsidP="00166E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6EDE">
              <w:rPr>
                <w:b/>
                <w:bCs/>
                <w:color w:val="000000"/>
                <w:sz w:val="20"/>
                <w:szCs w:val="20"/>
              </w:rPr>
              <w:t xml:space="preserve">Total Perceived Stress      </w:t>
            </w:r>
            <w:proofErr w:type="gramStart"/>
            <w:r w:rsidRPr="00166EDE">
              <w:rPr>
                <w:b/>
                <w:bCs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166EDE">
              <w:rPr>
                <w:b/>
                <w:bCs/>
                <w:color w:val="000000"/>
                <w:sz w:val="20"/>
                <w:szCs w:val="20"/>
              </w:rPr>
              <w:t>n = 387)</w:t>
            </w:r>
          </w:p>
        </w:tc>
      </w:tr>
      <w:tr w:rsidR="00166EDE" w:rsidRPr="00166EDE" w14:paraId="71BDAA2A" w14:textId="77777777" w:rsidTr="006773D8">
        <w:trPr>
          <w:trHeight w:val="280"/>
        </w:trPr>
        <w:tc>
          <w:tcPr>
            <w:tcW w:w="3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FEEF4" w14:textId="77777777" w:rsidR="00166EDE" w:rsidRPr="00166EDE" w:rsidRDefault="00166EDE" w:rsidP="00166E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6ED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ED996" w14:textId="77777777" w:rsidR="00166EDE" w:rsidRPr="00166EDE" w:rsidRDefault="00166EDE" w:rsidP="00166E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6EDE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E2C42" w14:textId="77777777" w:rsidR="00166EDE" w:rsidRPr="00166EDE" w:rsidRDefault="00166EDE" w:rsidP="00166E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6EDE">
              <w:rPr>
                <w:b/>
                <w:bCs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48E82" w14:textId="77777777" w:rsidR="00166EDE" w:rsidRPr="00166EDE" w:rsidRDefault="00166EDE" w:rsidP="00166E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6EDE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BE35A" w14:textId="77777777" w:rsidR="00166EDE" w:rsidRPr="00166EDE" w:rsidRDefault="00166EDE" w:rsidP="00166ED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6EDE">
              <w:rPr>
                <w:b/>
                <w:bCs/>
                <w:color w:val="000000"/>
                <w:sz w:val="20"/>
                <w:szCs w:val="20"/>
              </w:rPr>
              <w:t>[95% CI]</w:t>
            </w:r>
          </w:p>
        </w:tc>
      </w:tr>
      <w:tr w:rsidR="00166EDE" w:rsidRPr="00166EDE" w14:paraId="6E14A43D" w14:textId="77777777" w:rsidTr="006773D8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0F7C" w14:textId="77777777" w:rsidR="00166EDE" w:rsidRPr="00166EDE" w:rsidRDefault="00166EDE" w:rsidP="00166EDE">
            <w:pPr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D632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-0.0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2750" w14:textId="77777777" w:rsidR="00166EDE" w:rsidRPr="00166EDE" w:rsidRDefault="00166EDE" w:rsidP="00166EDE">
            <w:pPr>
              <w:jc w:val="center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[-0.01, 0.00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F84F" w14:textId="77777777" w:rsidR="00166EDE" w:rsidRPr="00166EDE" w:rsidRDefault="00166EDE" w:rsidP="006773D8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DD26" w14:textId="77777777" w:rsidR="00166EDE" w:rsidRPr="00166EDE" w:rsidRDefault="00166EDE" w:rsidP="00166EDE">
            <w:pPr>
              <w:jc w:val="center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[-0.05, 0.00]</w:t>
            </w:r>
          </w:p>
        </w:tc>
      </w:tr>
      <w:tr w:rsidR="00166EDE" w:rsidRPr="00166EDE" w14:paraId="3800D873" w14:textId="77777777" w:rsidTr="006773D8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A329" w14:textId="77777777" w:rsidR="00166EDE" w:rsidRPr="00166EDE" w:rsidRDefault="00166EDE" w:rsidP="00166EDE">
            <w:pPr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1E0E" w14:textId="77777777" w:rsidR="00166EDE" w:rsidRPr="00166EDE" w:rsidRDefault="00166EDE" w:rsidP="00166ED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E7D5" w14:textId="77777777" w:rsidR="00166EDE" w:rsidRPr="00166EDE" w:rsidRDefault="00166EDE" w:rsidP="00166EDE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D40A" w14:textId="77777777" w:rsidR="00166EDE" w:rsidRPr="00166EDE" w:rsidRDefault="00166EDE" w:rsidP="006773D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2846" w14:textId="77777777" w:rsidR="00166EDE" w:rsidRPr="00166EDE" w:rsidRDefault="00166EDE" w:rsidP="00166EDE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166EDE" w:rsidRPr="00166EDE" w14:paraId="13C997EE" w14:textId="77777777" w:rsidTr="006773D8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9783" w14:textId="77777777" w:rsidR="00166EDE" w:rsidRPr="00166EDE" w:rsidRDefault="00166EDE" w:rsidP="00166ED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2700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FD7F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CA73" w14:textId="77777777" w:rsidR="00166EDE" w:rsidRPr="00166EDE" w:rsidRDefault="00166EDE" w:rsidP="006773D8">
            <w:pPr>
              <w:ind w:firstLineChars="100" w:firstLine="200"/>
              <w:jc w:val="both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8B65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</w:tr>
      <w:tr w:rsidR="00166EDE" w:rsidRPr="00166EDE" w14:paraId="143F1312" w14:textId="77777777" w:rsidTr="006773D8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5110" w14:textId="77777777" w:rsidR="00166EDE" w:rsidRPr="00166EDE" w:rsidRDefault="00166EDE" w:rsidP="00166ED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B738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0.22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A21B" w14:textId="77777777" w:rsidR="00166EDE" w:rsidRPr="00166EDE" w:rsidRDefault="00166EDE" w:rsidP="00166EDE">
            <w:pPr>
              <w:jc w:val="center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[0.04, 0.40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B995" w14:textId="77777777" w:rsidR="00166EDE" w:rsidRPr="00166EDE" w:rsidRDefault="00166EDE" w:rsidP="006773D8">
            <w:pPr>
              <w:ind w:firstLineChars="100" w:firstLine="200"/>
              <w:jc w:val="both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3F73" w14:textId="77777777" w:rsidR="00166EDE" w:rsidRPr="00166EDE" w:rsidRDefault="00166EDE" w:rsidP="00166EDE">
            <w:pPr>
              <w:jc w:val="center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[-1.36, 0.43]</w:t>
            </w:r>
          </w:p>
        </w:tc>
      </w:tr>
      <w:tr w:rsidR="00166EDE" w:rsidRPr="00166EDE" w14:paraId="19ACA634" w14:textId="77777777" w:rsidTr="006773D8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496B" w14:textId="77777777" w:rsidR="00166EDE" w:rsidRPr="00166EDE" w:rsidRDefault="00166EDE" w:rsidP="00166EDE">
            <w:pPr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Latinx Identity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6A55" w14:textId="77777777" w:rsidR="00166EDE" w:rsidRPr="00166EDE" w:rsidRDefault="00166EDE" w:rsidP="00166ED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1E43" w14:textId="77777777" w:rsidR="00166EDE" w:rsidRPr="00166EDE" w:rsidRDefault="00166EDE" w:rsidP="00166EDE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D2F2" w14:textId="77777777" w:rsidR="00166EDE" w:rsidRPr="00166EDE" w:rsidRDefault="00166EDE" w:rsidP="006773D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6940" w14:textId="77777777" w:rsidR="00166EDE" w:rsidRPr="00166EDE" w:rsidRDefault="00166EDE" w:rsidP="00166EDE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166EDE" w:rsidRPr="00166EDE" w14:paraId="02472B98" w14:textId="77777777" w:rsidTr="006773D8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C63A" w14:textId="77777777" w:rsidR="00166EDE" w:rsidRPr="00166EDE" w:rsidRDefault="00166EDE" w:rsidP="00166ED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4E6C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7DA5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F8E3" w14:textId="77777777" w:rsidR="00166EDE" w:rsidRPr="00166EDE" w:rsidRDefault="00166EDE" w:rsidP="006773D8">
            <w:pPr>
              <w:ind w:firstLineChars="100" w:firstLine="200"/>
              <w:jc w:val="both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DD0F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</w:tr>
      <w:tr w:rsidR="00166EDE" w:rsidRPr="00166EDE" w14:paraId="6871FEF7" w14:textId="77777777" w:rsidTr="006773D8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20F6" w14:textId="77777777" w:rsidR="00166EDE" w:rsidRPr="00166EDE" w:rsidRDefault="00166EDE" w:rsidP="00166ED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66CC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-0.41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5A08" w14:textId="77777777" w:rsidR="00166EDE" w:rsidRPr="00166EDE" w:rsidRDefault="00166EDE" w:rsidP="00166EDE">
            <w:pPr>
              <w:jc w:val="center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[-0.56, -0.26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A80B" w14:textId="77777777" w:rsidR="00166EDE" w:rsidRPr="00166EDE" w:rsidRDefault="00166EDE" w:rsidP="006773D8">
            <w:pPr>
              <w:ind w:firstLineChars="100" w:firstLine="200"/>
              <w:jc w:val="both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7E3E" w14:textId="77777777" w:rsidR="00166EDE" w:rsidRPr="00166EDE" w:rsidRDefault="00166EDE" w:rsidP="00166EDE">
            <w:pPr>
              <w:jc w:val="center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[-1.03, 0.46]</w:t>
            </w:r>
          </w:p>
        </w:tc>
      </w:tr>
      <w:tr w:rsidR="00166EDE" w:rsidRPr="00166EDE" w14:paraId="02FFA58C" w14:textId="77777777" w:rsidTr="006773D8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3FE4" w14:textId="77777777" w:rsidR="00166EDE" w:rsidRPr="00166EDE" w:rsidRDefault="00166EDE" w:rsidP="00166EDE">
            <w:pPr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F8D4" w14:textId="77777777" w:rsidR="00166EDE" w:rsidRPr="00166EDE" w:rsidRDefault="00166EDE" w:rsidP="00166ED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9F2D" w14:textId="77777777" w:rsidR="00166EDE" w:rsidRPr="00166EDE" w:rsidRDefault="00166EDE" w:rsidP="00166EDE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6A1A" w14:textId="77777777" w:rsidR="00166EDE" w:rsidRPr="00166EDE" w:rsidRDefault="00166EDE" w:rsidP="006773D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1885" w14:textId="77777777" w:rsidR="00166EDE" w:rsidRPr="00166EDE" w:rsidRDefault="00166EDE" w:rsidP="00166EDE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166EDE" w:rsidRPr="00166EDE" w14:paraId="61A8A758" w14:textId="77777777" w:rsidTr="006773D8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AFAC" w14:textId="77777777" w:rsidR="00166EDE" w:rsidRPr="00166EDE" w:rsidRDefault="00166EDE" w:rsidP="00166ED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1BBA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6890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4CC8" w14:textId="77777777" w:rsidR="00166EDE" w:rsidRPr="00166EDE" w:rsidRDefault="00166EDE" w:rsidP="006773D8">
            <w:pPr>
              <w:ind w:firstLineChars="100" w:firstLine="200"/>
              <w:jc w:val="both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60DB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</w:tr>
      <w:tr w:rsidR="00166EDE" w:rsidRPr="00166EDE" w14:paraId="2FC57ED3" w14:textId="77777777" w:rsidTr="006773D8">
        <w:trPr>
          <w:trHeight w:val="27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8C97E" w14:textId="77777777" w:rsidR="00166EDE" w:rsidRPr="00166EDE" w:rsidRDefault="00166EDE" w:rsidP="00166ED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Married/Living with Partner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972E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8039" w14:textId="77777777" w:rsidR="00166EDE" w:rsidRPr="00166EDE" w:rsidRDefault="00166EDE" w:rsidP="00166EDE">
            <w:pPr>
              <w:jc w:val="center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[-0.09, 0.22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F39C" w14:textId="77777777" w:rsidR="00166EDE" w:rsidRPr="00166EDE" w:rsidRDefault="00166EDE" w:rsidP="006773D8">
            <w:pPr>
              <w:ind w:firstLineChars="100" w:firstLine="200"/>
              <w:jc w:val="both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668A" w14:textId="77777777" w:rsidR="00166EDE" w:rsidRPr="00166EDE" w:rsidRDefault="00166EDE" w:rsidP="00166EDE">
            <w:pPr>
              <w:jc w:val="center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[-1.11, 0.44]</w:t>
            </w:r>
          </w:p>
        </w:tc>
      </w:tr>
      <w:tr w:rsidR="00166EDE" w:rsidRPr="00166EDE" w14:paraId="78EC4A1C" w14:textId="77777777" w:rsidTr="006773D8">
        <w:trPr>
          <w:trHeight w:val="27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F2218" w14:textId="77777777" w:rsidR="00166EDE" w:rsidRPr="00166EDE" w:rsidRDefault="00166EDE" w:rsidP="00166ED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Separated/Divorced/Widowed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CA75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0.27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DF3E" w14:textId="77777777" w:rsidR="00166EDE" w:rsidRPr="00166EDE" w:rsidRDefault="00166EDE" w:rsidP="00166EDE">
            <w:pPr>
              <w:jc w:val="center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[0.05, 0.50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2737" w14:textId="77777777" w:rsidR="00166EDE" w:rsidRPr="00166EDE" w:rsidRDefault="00166EDE" w:rsidP="006773D8">
            <w:pPr>
              <w:ind w:firstLineChars="100" w:firstLine="200"/>
              <w:jc w:val="both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2CB7" w14:textId="77777777" w:rsidR="00166EDE" w:rsidRPr="00166EDE" w:rsidRDefault="00166EDE" w:rsidP="00166EDE">
            <w:pPr>
              <w:jc w:val="center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[-1.64, 0.61]</w:t>
            </w:r>
          </w:p>
        </w:tc>
      </w:tr>
      <w:tr w:rsidR="00166EDE" w:rsidRPr="00166EDE" w14:paraId="4B11E10E" w14:textId="77777777" w:rsidTr="006773D8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0803" w14:textId="77777777" w:rsidR="00166EDE" w:rsidRPr="00166EDE" w:rsidRDefault="00166EDE" w:rsidP="00166EDE">
            <w:pPr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Family Siz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2E0A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EC08" w14:textId="77777777" w:rsidR="00166EDE" w:rsidRPr="00166EDE" w:rsidRDefault="00166EDE" w:rsidP="00166EDE">
            <w:pPr>
              <w:jc w:val="center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[-0.07, 0.00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C3CD" w14:textId="77777777" w:rsidR="00166EDE" w:rsidRPr="00166EDE" w:rsidRDefault="00166EDE" w:rsidP="006773D8">
            <w:pPr>
              <w:ind w:firstLineChars="100" w:firstLine="200"/>
              <w:jc w:val="both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6199" w14:textId="77777777" w:rsidR="00166EDE" w:rsidRPr="00166EDE" w:rsidRDefault="00166EDE" w:rsidP="00166EDE">
            <w:pPr>
              <w:jc w:val="center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[-0.14, 0.23]</w:t>
            </w:r>
          </w:p>
        </w:tc>
      </w:tr>
      <w:tr w:rsidR="00166EDE" w:rsidRPr="00166EDE" w14:paraId="1206F95B" w14:textId="77777777" w:rsidTr="006773D8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B1F4" w14:textId="77777777" w:rsidR="00166EDE" w:rsidRPr="00166EDE" w:rsidRDefault="00166EDE" w:rsidP="00166EDE">
            <w:pPr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8548" w14:textId="77777777" w:rsidR="00166EDE" w:rsidRPr="00166EDE" w:rsidRDefault="00166EDE" w:rsidP="00166ED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D202" w14:textId="77777777" w:rsidR="00166EDE" w:rsidRPr="00166EDE" w:rsidRDefault="00166EDE" w:rsidP="00166EDE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48B4" w14:textId="77777777" w:rsidR="00166EDE" w:rsidRPr="00166EDE" w:rsidRDefault="00166EDE" w:rsidP="006773D8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0127" w14:textId="77777777" w:rsidR="00166EDE" w:rsidRPr="00166EDE" w:rsidRDefault="00166EDE" w:rsidP="00166EDE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166EDE" w:rsidRPr="00166EDE" w14:paraId="0A9B7C91" w14:textId="77777777" w:rsidTr="006773D8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D6C6" w14:textId="77777777" w:rsidR="00166EDE" w:rsidRPr="00166EDE" w:rsidRDefault="00166EDE" w:rsidP="00166ED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450A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8C09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3BC4" w14:textId="77777777" w:rsidR="00166EDE" w:rsidRPr="00166EDE" w:rsidRDefault="00166EDE" w:rsidP="006773D8">
            <w:pPr>
              <w:ind w:firstLineChars="100" w:firstLine="200"/>
              <w:jc w:val="both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A9D7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</w:tr>
      <w:tr w:rsidR="00166EDE" w:rsidRPr="00166EDE" w14:paraId="38749177" w14:textId="77777777" w:rsidTr="006773D8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89E4" w14:textId="77777777" w:rsidR="00166EDE" w:rsidRPr="00166EDE" w:rsidRDefault="00166EDE" w:rsidP="00166ED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Some college/AA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A0AF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1D88" w14:textId="77777777" w:rsidR="00166EDE" w:rsidRPr="00166EDE" w:rsidRDefault="00166EDE" w:rsidP="00166EDE">
            <w:pPr>
              <w:jc w:val="center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[-0.12, 0.32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E0F1" w14:textId="77777777" w:rsidR="00166EDE" w:rsidRPr="00166EDE" w:rsidRDefault="00166EDE" w:rsidP="006773D8">
            <w:pPr>
              <w:ind w:firstLineChars="100" w:firstLine="200"/>
              <w:jc w:val="both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6507" w14:textId="77777777" w:rsidR="00166EDE" w:rsidRPr="00166EDE" w:rsidRDefault="00166EDE" w:rsidP="00166EDE">
            <w:pPr>
              <w:jc w:val="center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[-0.67, 1.53]</w:t>
            </w:r>
          </w:p>
        </w:tc>
      </w:tr>
      <w:tr w:rsidR="00166EDE" w:rsidRPr="00166EDE" w14:paraId="3350C505" w14:textId="77777777" w:rsidTr="006773D8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467D" w14:textId="77777777" w:rsidR="00166EDE" w:rsidRPr="00166EDE" w:rsidRDefault="00166EDE" w:rsidP="00166ED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Bachelor's degre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1576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00A5" w14:textId="77777777" w:rsidR="00166EDE" w:rsidRPr="00166EDE" w:rsidRDefault="00166EDE" w:rsidP="00166EDE">
            <w:pPr>
              <w:jc w:val="center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[-0.12, 0.27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9D4B" w14:textId="77777777" w:rsidR="00166EDE" w:rsidRPr="00166EDE" w:rsidRDefault="00166EDE" w:rsidP="006773D8">
            <w:pPr>
              <w:ind w:firstLineChars="100" w:firstLine="200"/>
              <w:jc w:val="both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40E8" w14:textId="77777777" w:rsidR="00166EDE" w:rsidRPr="00166EDE" w:rsidRDefault="00166EDE" w:rsidP="00166EDE">
            <w:pPr>
              <w:jc w:val="center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[-1.08, 0.90]</w:t>
            </w:r>
          </w:p>
        </w:tc>
      </w:tr>
      <w:tr w:rsidR="00166EDE" w:rsidRPr="00166EDE" w14:paraId="6D257587" w14:textId="77777777" w:rsidTr="006773D8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2842" w14:textId="77777777" w:rsidR="00166EDE" w:rsidRPr="00166EDE" w:rsidRDefault="00166EDE" w:rsidP="00166EDE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Graduate degre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44D7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D648" w14:textId="77777777" w:rsidR="00166EDE" w:rsidRPr="00166EDE" w:rsidRDefault="00166EDE" w:rsidP="00166EDE">
            <w:pPr>
              <w:jc w:val="center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[-0.18, 0.21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4A65" w14:textId="77777777" w:rsidR="00166EDE" w:rsidRPr="00166EDE" w:rsidRDefault="00166EDE" w:rsidP="006773D8">
            <w:pPr>
              <w:ind w:firstLineChars="100" w:firstLine="200"/>
              <w:jc w:val="both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CE0B" w14:textId="77777777" w:rsidR="00166EDE" w:rsidRPr="00166EDE" w:rsidRDefault="00166EDE" w:rsidP="00166EDE">
            <w:pPr>
              <w:jc w:val="center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[-1.16, 0.78]</w:t>
            </w:r>
          </w:p>
        </w:tc>
      </w:tr>
      <w:tr w:rsidR="00166EDE" w:rsidRPr="00166EDE" w14:paraId="304EA2DA" w14:textId="77777777" w:rsidTr="006773D8">
        <w:trPr>
          <w:trHeight w:val="280"/>
        </w:trPr>
        <w:tc>
          <w:tcPr>
            <w:tcW w:w="3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AADB5" w14:textId="77777777" w:rsidR="00166EDE" w:rsidRPr="00166EDE" w:rsidRDefault="00166EDE" w:rsidP="00166EDE">
            <w:pPr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6E7BA" w14:textId="77777777" w:rsidR="00166EDE" w:rsidRPr="00166EDE" w:rsidRDefault="00166EDE" w:rsidP="00166EDE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0.94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47E6B" w14:textId="77777777" w:rsidR="00166EDE" w:rsidRPr="00166EDE" w:rsidRDefault="00166EDE" w:rsidP="00166EDE">
            <w:pPr>
              <w:jc w:val="center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[0.61, 1.27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2C362" w14:textId="77777777" w:rsidR="00166EDE" w:rsidRPr="00166EDE" w:rsidRDefault="00166EDE" w:rsidP="006773D8">
            <w:pPr>
              <w:ind w:firstLineChars="100" w:firstLine="200"/>
              <w:jc w:val="both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7.23***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E71C0" w14:textId="77777777" w:rsidR="00166EDE" w:rsidRPr="00166EDE" w:rsidRDefault="00166EDE" w:rsidP="00166EDE">
            <w:pPr>
              <w:jc w:val="center"/>
              <w:rPr>
                <w:color w:val="000000"/>
                <w:sz w:val="20"/>
                <w:szCs w:val="20"/>
              </w:rPr>
            </w:pPr>
            <w:r w:rsidRPr="00166EDE">
              <w:rPr>
                <w:color w:val="000000"/>
                <w:sz w:val="20"/>
                <w:szCs w:val="20"/>
              </w:rPr>
              <w:t>[5.58, 8.87]</w:t>
            </w:r>
          </w:p>
        </w:tc>
      </w:tr>
    </w:tbl>
    <w:p w14:paraId="1FF95E34" w14:textId="77777777" w:rsidR="00DD1E8A" w:rsidRPr="00166EDE" w:rsidRDefault="00DD1E8A" w:rsidP="00DD1E8A">
      <w:pPr>
        <w:rPr>
          <w:sz w:val="20"/>
          <w:szCs w:val="20"/>
        </w:rPr>
      </w:pPr>
      <w:r w:rsidRPr="00166EDE">
        <w:rPr>
          <w:sz w:val="20"/>
          <w:szCs w:val="20"/>
        </w:rPr>
        <w:t>NOTE: *</w:t>
      </w:r>
      <w:r w:rsidRPr="00166EDE">
        <w:rPr>
          <w:i/>
          <w:iCs/>
          <w:sz w:val="20"/>
          <w:szCs w:val="20"/>
        </w:rPr>
        <w:t>p</w:t>
      </w:r>
      <w:r w:rsidRPr="00166EDE">
        <w:rPr>
          <w:sz w:val="20"/>
          <w:szCs w:val="20"/>
        </w:rPr>
        <w:t xml:space="preserve"> &lt; .05, **</w:t>
      </w:r>
      <w:r w:rsidRPr="00166EDE">
        <w:rPr>
          <w:i/>
          <w:iCs/>
          <w:sz w:val="20"/>
          <w:szCs w:val="20"/>
        </w:rPr>
        <w:t>p</w:t>
      </w:r>
      <w:r w:rsidRPr="00166EDE">
        <w:rPr>
          <w:sz w:val="20"/>
          <w:szCs w:val="20"/>
        </w:rPr>
        <w:t xml:space="preserve"> &lt; .01, ***</w:t>
      </w:r>
      <w:r w:rsidRPr="00166EDE">
        <w:rPr>
          <w:i/>
          <w:iCs/>
          <w:sz w:val="20"/>
          <w:szCs w:val="20"/>
        </w:rPr>
        <w:t>p</w:t>
      </w:r>
      <w:r w:rsidRPr="00166EDE">
        <w:rPr>
          <w:sz w:val="20"/>
          <w:szCs w:val="20"/>
        </w:rPr>
        <w:t xml:space="preserve"> &lt; .001</w:t>
      </w:r>
    </w:p>
    <w:p w14:paraId="323210D7" w14:textId="77777777" w:rsidR="00166EDE" w:rsidRDefault="00166EDE" w:rsidP="007767DD">
      <w:pPr>
        <w:rPr>
          <w:b/>
          <w:bCs/>
        </w:rPr>
      </w:pPr>
    </w:p>
    <w:p w14:paraId="67AE0551" w14:textId="1A0ED649" w:rsidR="007C4429" w:rsidRDefault="007C4429" w:rsidP="007767DD">
      <w:pPr>
        <w:rPr>
          <w:b/>
          <w:bCs/>
        </w:rPr>
      </w:pPr>
    </w:p>
    <w:p w14:paraId="470AB688" w14:textId="77777777" w:rsidR="00DD1E8A" w:rsidRDefault="00DD1E8A">
      <w:pPr>
        <w:rPr>
          <w:b/>
          <w:bCs/>
        </w:rPr>
      </w:pPr>
      <w:r>
        <w:rPr>
          <w:b/>
          <w:bCs/>
        </w:rPr>
        <w:br w:type="page"/>
      </w:r>
    </w:p>
    <w:p w14:paraId="62C06481" w14:textId="668E3D48" w:rsidR="007C4429" w:rsidRDefault="007C4429" w:rsidP="007767DD">
      <w:pPr>
        <w:rPr>
          <w:b/>
          <w:bCs/>
        </w:rPr>
      </w:pPr>
      <w:r>
        <w:rPr>
          <w:b/>
          <w:bCs/>
        </w:rPr>
        <w:lastRenderedPageBreak/>
        <w:t>Appendix C.</w:t>
      </w:r>
      <w:r w:rsidR="00DD1E8A">
        <w:rPr>
          <w:b/>
          <w:bCs/>
        </w:rPr>
        <w:t xml:space="preserve"> </w:t>
      </w:r>
      <w:r w:rsidR="00DD1E8A">
        <w:t>Logistic</w:t>
      </w:r>
      <w:r w:rsidR="00DD1E8A" w:rsidRPr="00166EDE">
        <w:t xml:space="preserve"> regression models examining differences in </w:t>
      </w:r>
      <w:r w:rsidR="00DD1E8A">
        <w:t xml:space="preserve">risk of poor </w:t>
      </w:r>
      <w:r w:rsidR="00DD1E8A" w:rsidRPr="00166EDE">
        <w:t xml:space="preserve">physical and mental health outcomes </w:t>
      </w:r>
      <w:r w:rsidR="00DD1E8A">
        <w:t>of HCWPs across</w:t>
      </w:r>
      <w:r w:rsidR="00DD1E8A" w:rsidRPr="00166EDE">
        <w:t xml:space="preserve"> demographic characteristics</w:t>
      </w:r>
      <w:r w:rsidR="00DD1E8A">
        <w:t xml:space="preserve"> (n = 387)</w:t>
      </w:r>
    </w:p>
    <w:p w14:paraId="05C32262" w14:textId="01096CF5" w:rsidR="007C4429" w:rsidRDefault="007C4429" w:rsidP="007767DD">
      <w:pPr>
        <w:rPr>
          <w:b/>
          <w:bCs/>
        </w:rPr>
      </w:pPr>
    </w:p>
    <w:tbl>
      <w:tblPr>
        <w:tblW w:w="13940" w:type="dxa"/>
        <w:tblLook w:val="04A0" w:firstRow="1" w:lastRow="0" w:firstColumn="1" w:lastColumn="0" w:noHBand="0" w:noVBand="1"/>
      </w:tblPr>
      <w:tblGrid>
        <w:gridCol w:w="3672"/>
        <w:gridCol w:w="997"/>
        <w:gridCol w:w="1564"/>
        <w:gridCol w:w="1226"/>
        <w:gridCol w:w="1343"/>
        <w:gridCol w:w="1226"/>
        <w:gridCol w:w="1343"/>
        <w:gridCol w:w="1226"/>
        <w:gridCol w:w="1343"/>
      </w:tblGrid>
      <w:tr w:rsidR="00DD1E8A" w14:paraId="0C1CA33F" w14:textId="77777777" w:rsidTr="00E70BA6">
        <w:trPr>
          <w:trHeight w:val="660"/>
        </w:trPr>
        <w:tc>
          <w:tcPr>
            <w:tcW w:w="3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FE092" w14:textId="77777777" w:rsidR="00DD1E8A" w:rsidRDefault="00DD1E8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2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B722F8" w14:textId="52BA3556" w:rsidR="00DD1E8A" w:rsidRDefault="00DD1E8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air/Poor Self-Rated Physical Health 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C56D71" w14:textId="3DC67D8F" w:rsidR="00DD1E8A" w:rsidRDefault="00DD1E8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ir/Poor Self-Rated Mental Health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0470BA" w14:textId="02CBB896" w:rsidR="00DD1E8A" w:rsidRDefault="00DD1E8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gh Anxiety Symptoms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655FE5" w14:textId="0E98821C" w:rsidR="00DD1E8A" w:rsidRDefault="00DD1E8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gh Depressive Symptoms</w:t>
            </w:r>
          </w:p>
        </w:tc>
      </w:tr>
      <w:tr w:rsidR="00DD1E8A" w14:paraId="55DC7624" w14:textId="77777777" w:rsidTr="00E70BA6">
        <w:trPr>
          <w:trHeight w:val="340"/>
        </w:trPr>
        <w:tc>
          <w:tcPr>
            <w:tcW w:w="3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F4D34" w14:textId="77777777" w:rsidR="00DD1E8A" w:rsidRDefault="00DD1E8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188E5" w14:textId="77777777" w:rsidR="00DD1E8A" w:rsidRDefault="00DD1E8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DC48E" w14:textId="77777777" w:rsidR="00DD1E8A" w:rsidRDefault="00DD1E8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95% CI]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A7618" w14:textId="77777777" w:rsidR="00DD1E8A" w:rsidRDefault="00DD1E8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14FF5" w14:textId="77777777" w:rsidR="00DD1E8A" w:rsidRDefault="00DD1E8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95% CI]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550A8" w14:textId="77777777" w:rsidR="00DD1E8A" w:rsidRDefault="00DD1E8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41107" w14:textId="77777777" w:rsidR="00DD1E8A" w:rsidRDefault="00DD1E8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95% CI]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E04C6" w14:textId="77777777" w:rsidR="00DD1E8A" w:rsidRDefault="00DD1E8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9E17E" w14:textId="77777777" w:rsidR="00DD1E8A" w:rsidRDefault="00DD1E8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95% CI]</w:t>
            </w:r>
          </w:p>
        </w:tc>
      </w:tr>
      <w:tr w:rsidR="00DD1E8A" w14:paraId="25275108" w14:textId="77777777" w:rsidTr="00DD1E8A">
        <w:trPr>
          <w:trHeight w:val="3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14FB" w14:textId="77777777" w:rsidR="00DD1E8A" w:rsidRDefault="00DD1E8A">
            <w:pPr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82C0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E7FA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95, 1.02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2EB3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96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4A71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93, 0.99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9A7C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97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3AD3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95, 0.99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77D6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97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15A5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94, 0.99]</w:t>
            </w:r>
          </w:p>
        </w:tc>
      </w:tr>
      <w:tr w:rsidR="00DD1E8A" w14:paraId="011BBBD9" w14:textId="77777777" w:rsidTr="00DD1E8A">
        <w:trPr>
          <w:trHeight w:val="3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5D92" w14:textId="77777777" w:rsidR="00DD1E8A" w:rsidRDefault="00DD1E8A">
            <w:pPr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96B0" w14:textId="77777777" w:rsidR="00DD1E8A" w:rsidRDefault="00DD1E8A">
            <w:pPr>
              <w:rPr>
                <w:color w:val="00000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A019" w14:textId="77777777" w:rsidR="00DD1E8A" w:rsidRDefault="00DD1E8A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C7D5" w14:textId="77777777" w:rsidR="00DD1E8A" w:rsidRDefault="00DD1E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0DD2" w14:textId="77777777" w:rsidR="00DD1E8A" w:rsidRDefault="00DD1E8A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0A28" w14:textId="77777777" w:rsidR="00DD1E8A" w:rsidRDefault="00DD1E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6457" w14:textId="77777777" w:rsidR="00DD1E8A" w:rsidRDefault="00DD1E8A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4634" w14:textId="77777777" w:rsidR="00DD1E8A" w:rsidRDefault="00DD1E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289C" w14:textId="77777777" w:rsidR="00DD1E8A" w:rsidRDefault="00DD1E8A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DD1E8A" w14:paraId="4A498843" w14:textId="77777777" w:rsidTr="00DD1E8A">
        <w:trPr>
          <w:trHeight w:val="3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18C6" w14:textId="77777777" w:rsidR="00DD1E8A" w:rsidRDefault="00DD1E8A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2C77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899D" w14:textId="77777777" w:rsidR="00DD1E8A" w:rsidRDefault="00DD1E8A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2CF5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77CA" w14:textId="77777777" w:rsidR="00DD1E8A" w:rsidRDefault="00DD1E8A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507B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5F30" w14:textId="77777777" w:rsidR="00DD1E8A" w:rsidRDefault="00DD1E8A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B2D8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CC5A" w14:textId="77777777" w:rsidR="00DD1E8A" w:rsidRDefault="00DD1E8A">
            <w:pPr>
              <w:ind w:firstLineChars="100" w:firstLine="240"/>
              <w:rPr>
                <w:color w:val="000000"/>
              </w:rPr>
            </w:pPr>
          </w:p>
        </w:tc>
      </w:tr>
      <w:tr w:rsidR="00DD1E8A" w14:paraId="22BC5FB4" w14:textId="77777777" w:rsidTr="00DD1E8A">
        <w:trPr>
          <w:trHeight w:val="3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5E04" w14:textId="77777777" w:rsidR="00DD1E8A" w:rsidRDefault="00DD1E8A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739A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C4F9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9, 2.26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4FC3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B45F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6, 2.42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73C2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ABBF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28, 1.38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A928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5D83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3, 2.10]</w:t>
            </w:r>
          </w:p>
        </w:tc>
      </w:tr>
      <w:tr w:rsidR="00DD1E8A" w14:paraId="74FE20A9" w14:textId="77777777" w:rsidTr="00DD1E8A">
        <w:trPr>
          <w:trHeight w:val="3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52A2" w14:textId="77777777" w:rsidR="00DD1E8A" w:rsidRDefault="00DD1E8A">
            <w:pPr>
              <w:rPr>
                <w:color w:val="000000"/>
              </w:rPr>
            </w:pPr>
            <w:r>
              <w:rPr>
                <w:color w:val="000000"/>
              </w:rPr>
              <w:t>Latinx Identit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ED51" w14:textId="77777777" w:rsidR="00DD1E8A" w:rsidRDefault="00DD1E8A">
            <w:pPr>
              <w:rPr>
                <w:color w:val="00000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F572" w14:textId="77777777" w:rsidR="00DD1E8A" w:rsidRDefault="00DD1E8A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F905" w14:textId="77777777" w:rsidR="00DD1E8A" w:rsidRDefault="00DD1E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1028" w14:textId="77777777" w:rsidR="00DD1E8A" w:rsidRDefault="00DD1E8A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921F" w14:textId="77777777" w:rsidR="00DD1E8A" w:rsidRDefault="00DD1E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5C98" w14:textId="77777777" w:rsidR="00DD1E8A" w:rsidRDefault="00DD1E8A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08F0" w14:textId="77777777" w:rsidR="00DD1E8A" w:rsidRDefault="00DD1E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B13C" w14:textId="77777777" w:rsidR="00DD1E8A" w:rsidRDefault="00DD1E8A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DD1E8A" w14:paraId="28CCBF72" w14:textId="77777777" w:rsidTr="00DD1E8A">
        <w:trPr>
          <w:trHeight w:val="3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F9BD" w14:textId="77777777" w:rsidR="00DD1E8A" w:rsidRDefault="00DD1E8A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BBBA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8FE8" w14:textId="77777777" w:rsidR="00DD1E8A" w:rsidRDefault="00DD1E8A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A01C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2113" w14:textId="77777777" w:rsidR="00DD1E8A" w:rsidRDefault="00DD1E8A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93A5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EE31" w14:textId="77777777" w:rsidR="00DD1E8A" w:rsidRDefault="00DD1E8A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B20E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9E46" w14:textId="77777777" w:rsidR="00DD1E8A" w:rsidRDefault="00DD1E8A">
            <w:pPr>
              <w:ind w:firstLineChars="100" w:firstLine="240"/>
              <w:rPr>
                <w:color w:val="000000"/>
              </w:rPr>
            </w:pPr>
          </w:p>
        </w:tc>
      </w:tr>
      <w:tr w:rsidR="00DD1E8A" w14:paraId="150E8052" w14:textId="77777777" w:rsidTr="00DD1E8A">
        <w:trPr>
          <w:trHeight w:val="3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2DFD" w14:textId="77777777" w:rsidR="00DD1E8A" w:rsidRDefault="00DD1E8A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17E2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EBD4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42, 2.83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FCBB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6E2B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3, 1.45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5877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95D7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46, 1.45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0CF5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E128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62, 2.76]</w:t>
            </w:r>
          </w:p>
        </w:tc>
      </w:tr>
      <w:tr w:rsidR="00DD1E8A" w14:paraId="69730913" w14:textId="77777777" w:rsidTr="00DD1E8A">
        <w:trPr>
          <w:trHeight w:val="3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7386" w14:textId="77777777" w:rsidR="00DD1E8A" w:rsidRDefault="00DD1E8A">
            <w:pPr>
              <w:rPr>
                <w:color w:val="000000"/>
              </w:rPr>
            </w:pPr>
            <w:r>
              <w:rPr>
                <w:color w:val="000000"/>
              </w:rPr>
              <w:t>Marital Statu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BC2F" w14:textId="77777777" w:rsidR="00DD1E8A" w:rsidRDefault="00DD1E8A">
            <w:pPr>
              <w:rPr>
                <w:color w:val="00000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557B" w14:textId="77777777" w:rsidR="00DD1E8A" w:rsidRDefault="00DD1E8A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1392" w14:textId="77777777" w:rsidR="00DD1E8A" w:rsidRDefault="00DD1E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913F" w14:textId="77777777" w:rsidR="00DD1E8A" w:rsidRDefault="00DD1E8A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E31F" w14:textId="77777777" w:rsidR="00DD1E8A" w:rsidRDefault="00DD1E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EFCF" w14:textId="77777777" w:rsidR="00DD1E8A" w:rsidRDefault="00DD1E8A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9FFB" w14:textId="77777777" w:rsidR="00DD1E8A" w:rsidRDefault="00DD1E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3A79" w14:textId="77777777" w:rsidR="00DD1E8A" w:rsidRDefault="00DD1E8A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DD1E8A" w14:paraId="488909F8" w14:textId="77777777" w:rsidTr="00DD1E8A">
        <w:trPr>
          <w:trHeight w:val="3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04ED" w14:textId="77777777" w:rsidR="00DD1E8A" w:rsidRDefault="00DD1E8A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Never Marrie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EEEF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23F5" w14:textId="77777777" w:rsidR="00DD1E8A" w:rsidRDefault="00DD1E8A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65BE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E78A" w14:textId="77777777" w:rsidR="00DD1E8A" w:rsidRDefault="00DD1E8A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77D7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63B9" w14:textId="77777777" w:rsidR="00DD1E8A" w:rsidRDefault="00DD1E8A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8A45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5FA4" w14:textId="77777777" w:rsidR="00DD1E8A" w:rsidRDefault="00DD1E8A">
            <w:pPr>
              <w:ind w:firstLineChars="100" w:firstLine="240"/>
              <w:rPr>
                <w:color w:val="000000"/>
              </w:rPr>
            </w:pPr>
          </w:p>
        </w:tc>
      </w:tr>
      <w:tr w:rsidR="00DD1E8A" w14:paraId="0CF106D2" w14:textId="77777777" w:rsidTr="00DD1E8A">
        <w:trPr>
          <w:trHeight w:val="3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3E71" w14:textId="77777777" w:rsidR="00DD1E8A" w:rsidRDefault="00DD1E8A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Married/Living with Partne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5C9A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5AD5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6, 1.96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83E2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3B2A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6, 1.42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675E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51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41F6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29, 0.90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58C8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9F0A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55, 2.31]</w:t>
            </w:r>
          </w:p>
        </w:tc>
      </w:tr>
      <w:tr w:rsidR="00DD1E8A" w14:paraId="2F6F58B1" w14:textId="77777777" w:rsidTr="00DD1E8A">
        <w:trPr>
          <w:trHeight w:val="3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6502" w14:textId="77777777" w:rsidR="00DD1E8A" w:rsidRDefault="00DD1E8A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Separated/Divorced/Widowe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B27A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C75D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4, 2.53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1AD8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A510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24, 2.49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336D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25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A38E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8, 0.75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58F4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3E5E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3, 2.03]</w:t>
            </w:r>
          </w:p>
        </w:tc>
      </w:tr>
      <w:tr w:rsidR="00DD1E8A" w14:paraId="2EBD9C9D" w14:textId="77777777" w:rsidTr="00DD1E8A">
        <w:trPr>
          <w:trHeight w:val="3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4F26" w14:textId="77777777" w:rsidR="00DD1E8A" w:rsidRDefault="00DD1E8A">
            <w:pPr>
              <w:rPr>
                <w:color w:val="000000"/>
              </w:rPr>
            </w:pPr>
            <w:r>
              <w:rPr>
                <w:color w:val="000000"/>
              </w:rPr>
              <w:t>Family Siz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3E44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B242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81, 1.24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7BFA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CBCE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88, 1.23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A18F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16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D161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1.00, 1.34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3554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AF1D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78, 1.12]</w:t>
            </w:r>
          </w:p>
        </w:tc>
      </w:tr>
      <w:tr w:rsidR="00DD1E8A" w14:paraId="61328FF5" w14:textId="77777777" w:rsidTr="00DD1E8A">
        <w:trPr>
          <w:trHeight w:val="3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0BE7" w14:textId="77777777" w:rsidR="00DD1E8A" w:rsidRDefault="00DD1E8A">
            <w:pPr>
              <w:rPr>
                <w:color w:val="000000"/>
              </w:rPr>
            </w:pPr>
            <w:r>
              <w:rPr>
                <w:color w:val="000000"/>
              </w:rPr>
              <w:t>Educatio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77BA" w14:textId="77777777" w:rsidR="00DD1E8A" w:rsidRDefault="00DD1E8A">
            <w:pPr>
              <w:rPr>
                <w:color w:val="00000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2078" w14:textId="77777777" w:rsidR="00DD1E8A" w:rsidRDefault="00DD1E8A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65D9" w14:textId="77777777" w:rsidR="00DD1E8A" w:rsidRDefault="00DD1E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0FE6" w14:textId="77777777" w:rsidR="00DD1E8A" w:rsidRDefault="00DD1E8A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AAC5" w14:textId="77777777" w:rsidR="00DD1E8A" w:rsidRDefault="00DD1E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1498" w14:textId="77777777" w:rsidR="00DD1E8A" w:rsidRDefault="00DD1E8A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DA92" w14:textId="77777777" w:rsidR="00DD1E8A" w:rsidRDefault="00DD1E8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D43A" w14:textId="77777777" w:rsidR="00DD1E8A" w:rsidRDefault="00DD1E8A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DD1E8A" w14:paraId="113D9E6A" w14:textId="77777777" w:rsidTr="00DD1E8A">
        <w:trPr>
          <w:trHeight w:val="3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9081" w14:textId="77777777" w:rsidR="00DD1E8A" w:rsidRDefault="00DD1E8A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HS or Les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9149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7111" w14:textId="77777777" w:rsidR="00DD1E8A" w:rsidRDefault="00DD1E8A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60F5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714B" w14:textId="77777777" w:rsidR="00DD1E8A" w:rsidRDefault="00DD1E8A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1F5D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19D0" w14:textId="77777777" w:rsidR="00DD1E8A" w:rsidRDefault="00DD1E8A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1109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6341" w14:textId="77777777" w:rsidR="00DD1E8A" w:rsidRDefault="00DD1E8A">
            <w:pPr>
              <w:ind w:firstLineChars="100" w:firstLine="240"/>
              <w:rPr>
                <w:color w:val="000000"/>
              </w:rPr>
            </w:pPr>
          </w:p>
        </w:tc>
      </w:tr>
      <w:tr w:rsidR="00DD1E8A" w14:paraId="7BB3E2B8" w14:textId="77777777" w:rsidTr="00DD1E8A">
        <w:trPr>
          <w:trHeight w:val="3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0E45" w14:textId="77777777" w:rsidR="00DD1E8A" w:rsidRDefault="00DD1E8A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Some college/A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24AA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2.5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5F0E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62, 10.07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78FF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2.8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B178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83, 9.61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1279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898C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66, 5.21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6E51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E494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43, 4.11]</w:t>
            </w:r>
          </w:p>
        </w:tc>
      </w:tr>
      <w:tr w:rsidR="00DD1E8A" w14:paraId="2B9BBBFF" w14:textId="77777777" w:rsidTr="00DD1E8A">
        <w:trPr>
          <w:trHeight w:val="320"/>
        </w:trPr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AEB2" w14:textId="77777777" w:rsidR="00DD1E8A" w:rsidRDefault="00DD1E8A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B444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40C3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51, 7.24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4B30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2.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3BD0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77, 7.75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906D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2.63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74CC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1.04, 6.66]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8FBA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8F57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46, 3.51]</w:t>
            </w:r>
          </w:p>
        </w:tc>
      </w:tr>
      <w:tr w:rsidR="00DD1E8A" w14:paraId="3B0BE76E" w14:textId="77777777" w:rsidTr="00DD1E8A">
        <w:trPr>
          <w:trHeight w:val="340"/>
        </w:trPr>
        <w:tc>
          <w:tcPr>
            <w:tcW w:w="3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7F2BE" w14:textId="77777777" w:rsidR="00DD1E8A" w:rsidRDefault="00DD1E8A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Graduate degre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812FA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CE43F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0, 4.63]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D4684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6F2B9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42, 4.61]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A629A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2.92*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5602F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1.15, 7.39]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7D00B" w14:textId="77777777" w:rsidR="00DD1E8A" w:rsidRDefault="00DD1E8A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4F370" w14:textId="77777777" w:rsidR="00DD1E8A" w:rsidRDefault="00DD1E8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46, 3.50]</w:t>
            </w:r>
          </w:p>
        </w:tc>
      </w:tr>
    </w:tbl>
    <w:p w14:paraId="6A69CFB0" w14:textId="77777777" w:rsidR="00DD1E8A" w:rsidRPr="00DD1E8A" w:rsidRDefault="00DD1E8A" w:rsidP="00DD1E8A">
      <w:r w:rsidRPr="00DD1E8A">
        <w:t>NOTE: *</w:t>
      </w:r>
      <w:r w:rsidRPr="00DD1E8A">
        <w:rPr>
          <w:i/>
          <w:iCs/>
        </w:rPr>
        <w:t>p</w:t>
      </w:r>
      <w:r w:rsidRPr="00DD1E8A">
        <w:t xml:space="preserve"> &lt; .05, **</w:t>
      </w:r>
      <w:r w:rsidRPr="00DD1E8A">
        <w:rPr>
          <w:i/>
          <w:iCs/>
        </w:rPr>
        <w:t>p</w:t>
      </w:r>
      <w:r w:rsidRPr="00DD1E8A">
        <w:t xml:space="preserve"> &lt; .01, ***</w:t>
      </w:r>
      <w:r w:rsidRPr="00DD1E8A">
        <w:rPr>
          <w:i/>
          <w:iCs/>
        </w:rPr>
        <w:t>p</w:t>
      </w:r>
      <w:r w:rsidRPr="00DD1E8A">
        <w:t xml:space="preserve"> &lt; .001</w:t>
      </w:r>
    </w:p>
    <w:p w14:paraId="61A5958B" w14:textId="2866EB96" w:rsidR="00DD1E8A" w:rsidRDefault="00DD1E8A" w:rsidP="007767DD">
      <w:pPr>
        <w:rPr>
          <w:b/>
          <w:bCs/>
        </w:rPr>
      </w:pPr>
    </w:p>
    <w:p w14:paraId="0F68A2A0" w14:textId="3C339264" w:rsidR="00DD1E8A" w:rsidRDefault="00DD1E8A" w:rsidP="007767DD">
      <w:pPr>
        <w:rPr>
          <w:b/>
          <w:bCs/>
        </w:rPr>
      </w:pPr>
    </w:p>
    <w:p w14:paraId="2183DDFF" w14:textId="77777777" w:rsidR="00DD1E8A" w:rsidRDefault="00DD1E8A" w:rsidP="007767DD">
      <w:pPr>
        <w:rPr>
          <w:b/>
          <w:bCs/>
        </w:rPr>
      </w:pPr>
    </w:p>
    <w:p w14:paraId="67B58C3B" w14:textId="77777777" w:rsidR="00DD1E8A" w:rsidRDefault="00DD1E8A">
      <w:pPr>
        <w:rPr>
          <w:b/>
          <w:bCs/>
        </w:rPr>
      </w:pPr>
      <w:r>
        <w:rPr>
          <w:b/>
          <w:bCs/>
        </w:rPr>
        <w:br w:type="page"/>
      </w:r>
    </w:p>
    <w:p w14:paraId="4E699524" w14:textId="2E5A5CB7" w:rsidR="007C4429" w:rsidRDefault="007C4429" w:rsidP="007767DD">
      <w:pPr>
        <w:rPr>
          <w:b/>
          <w:bCs/>
        </w:rPr>
      </w:pPr>
      <w:r>
        <w:rPr>
          <w:b/>
          <w:bCs/>
        </w:rPr>
        <w:lastRenderedPageBreak/>
        <w:t>Appendix D.</w:t>
      </w:r>
      <w:r w:rsidR="00E70BA6">
        <w:rPr>
          <w:b/>
          <w:bCs/>
        </w:rPr>
        <w:t xml:space="preserve"> </w:t>
      </w:r>
      <w:r w:rsidR="00E70BA6">
        <w:t>Logistic</w:t>
      </w:r>
      <w:r w:rsidR="00E70BA6" w:rsidRPr="00166EDE">
        <w:t xml:space="preserve"> regression models examining differences in </w:t>
      </w:r>
      <w:r w:rsidR="00E70BA6">
        <w:t>risk of frequent substance use and high perceived stress</w:t>
      </w:r>
      <w:r w:rsidR="00E70BA6" w:rsidRPr="00166EDE">
        <w:t xml:space="preserve"> </w:t>
      </w:r>
      <w:r w:rsidR="00E70BA6">
        <w:t>of HCWPs across</w:t>
      </w:r>
      <w:r w:rsidR="00E70BA6" w:rsidRPr="00166EDE">
        <w:t xml:space="preserve"> demographic characteristics</w:t>
      </w:r>
      <w:r w:rsidR="00E70BA6">
        <w:t xml:space="preserve"> (n = 387)</w:t>
      </w:r>
    </w:p>
    <w:p w14:paraId="18F3D0C1" w14:textId="2124D610" w:rsidR="00DD1E8A" w:rsidRDefault="00DD1E8A" w:rsidP="007767DD">
      <w:pPr>
        <w:rPr>
          <w:b/>
          <w:bCs/>
        </w:rPr>
      </w:pPr>
    </w:p>
    <w:tbl>
      <w:tblPr>
        <w:tblW w:w="9573" w:type="dxa"/>
        <w:tblLook w:val="04A0" w:firstRow="1" w:lastRow="0" w:firstColumn="1" w:lastColumn="0" w:noHBand="0" w:noVBand="1"/>
      </w:tblPr>
      <w:tblGrid>
        <w:gridCol w:w="3671"/>
        <w:gridCol w:w="1236"/>
        <w:gridCol w:w="1573"/>
        <w:gridCol w:w="876"/>
        <w:gridCol w:w="2217"/>
      </w:tblGrid>
      <w:tr w:rsidR="00E70BA6" w14:paraId="6F9548FA" w14:textId="77777777" w:rsidTr="009A62D3">
        <w:trPr>
          <w:trHeight w:val="332"/>
        </w:trPr>
        <w:tc>
          <w:tcPr>
            <w:tcW w:w="3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15B44" w14:textId="77777777" w:rsidR="00E70BA6" w:rsidRDefault="00E70BA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2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D6F74C" w14:textId="3175AB8A" w:rsidR="00E70BA6" w:rsidRDefault="00E70BA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requent Substance Use </w:t>
            </w:r>
          </w:p>
        </w:tc>
        <w:tc>
          <w:tcPr>
            <w:tcW w:w="30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DA1645" w14:textId="5BA3AECC" w:rsidR="00E70BA6" w:rsidRDefault="00E70BA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gh Perceived Stress</w:t>
            </w:r>
          </w:p>
        </w:tc>
      </w:tr>
      <w:tr w:rsidR="00E70BA6" w14:paraId="63800164" w14:textId="77777777" w:rsidTr="009A62D3">
        <w:trPr>
          <w:trHeight w:val="340"/>
        </w:trPr>
        <w:tc>
          <w:tcPr>
            <w:tcW w:w="3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D9EF2" w14:textId="77777777" w:rsidR="00E70BA6" w:rsidRDefault="00E70BA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79B22" w14:textId="77777777" w:rsidR="00E70BA6" w:rsidRDefault="00E70BA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72C70" w14:textId="77777777" w:rsidR="00E70BA6" w:rsidRDefault="00E70BA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95% CI]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08A4C" w14:textId="77777777" w:rsidR="00E70BA6" w:rsidRDefault="00E70BA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655A1" w14:textId="77777777" w:rsidR="00E70BA6" w:rsidRDefault="00E70BA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95% CI]</w:t>
            </w:r>
          </w:p>
        </w:tc>
      </w:tr>
      <w:tr w:rsidR="00E70BA6" w14:paraId="1C01AEB6" w14:textId="77777777" w:rsidTr="009A62D3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3591" w14:textId="77777777" w:rsidR="00E70BA6" w:rsidRDefault="00E70BA6">
            <w:pPr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C627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B523" w14:textId="77777777" w:rsidR="00E70BA6" w:rsidRDefault="00E70B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95, 1.00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DA00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2D7B" w14:textId="77777777" w:rsidR="00E70BA6" w:rsidRDefault="00E70B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96, 1.01]</w:t>
            </w:r>
          </w:p>
        </w:tc>
      </w:tr>
      <w:tr w:rsidR="00E70BA6" w14:paraId="42C77650" w14:textId="77777777" w:rsidTr="009A62D3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4CAB" w14:textId="77777777" w:rsidR="00E70BA6" w:rsidRDefault="00E70BA6">
            <w:pPr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F9B6" w14:textId="77777777" w:rsidR="00E70BA6" w:rsidRDefault="00E70BA6">
            <w:pPr>
              <w:rPr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A0CC" w14:textId="77777777" w:rsidR="00E70BA6" w:rsidRDefault="00E70BA6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7851" w14:textId="77777777" w:rsidR="00E70BA6" w:rsidRDefault="00E70B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9CD6" w14:textId="77777777" w:rsidR="00E70BA6" w:rsidRDefault="00E70BA6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E70BA6" w14:paraId="6431F16B" w14:textId="77777777" w:rsidTr="009A62D3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BA38" w14:textId="77777777" w:rsidR="00E70BA6" w:rsidRDefault="00E70BA6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EA68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7F8F" w14:textId="77777777" w:rsidR="00E70BA6" w:rsidRDefault="00E70BA6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5A61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1560" w14:textId="77777777" w:rsidR="00E70BA6" w:rsidRDefault="00E70BA6">
            <w:pPr>
              <w:ind w:firstLineChars="100" w:firstLine="240"/>
              <w:rPr>
                <w:color w:val="000000"/>
              </w:rPr>
            </w:pPr>
          </w:p>
        </w:tc>
      </w:tr>
      <w:tr w:rsidR="00E70BA6" w14:paraId="069FEDF6" w14:textId="77777777" w:rsidTr="009A62D3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854A" w14:textId="77777777" w:rsidR="00E70BA6" w:rsidRDefault="00E70BA6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458C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2.89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C16F" w14:textId="77777777" w:rsidR="00E70BA6" w:rsidRDefault="00E70B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1.22, 6.83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944C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DA56" w14:textId="77777777" w:rsidR="00E70BA6" w:rsidRDefault="00E70B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7, 2.37]</w:t>
            </w:r>
          </w:p>
        </w:tc>
      </w:tr>
      <w:tr w:rsidR="00E70BA6" w14:paraId="0A4AABB9" w14:textId="77777777" w:rsidTr="009A62D3">
        <w:trPr>
          <w:trHeight w:val="320"/>
        </w:trPr>
        <w:tc>
          <w:tcPr>
            <w:tcW w:w="4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AC3E" w14:textId="77777777" w:rsidR="00E70BA6" w:rsidRDefault="00E70BA6">
            <w:pPr>
              <w:rPr>
                <w:color w:val="000000"/>
              </w:rPr>
            </w:pPr>
            <w:r>
              <w:rPr>
                <w:color w:val="000000"/>
              </w:rPr>
              <w:t>Latinx Identit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9100" w14:textId="77777777" w:rsidR="00E70BA6" w:rsidRDefault="00E70BA6">
            <w:pPr>
              <w:rPr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9BF8" w14:textId="77777777" w:rsidR="00E70BA6" w:rsidRDefault="00E70B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5361" w14:textId="77777777" w:rsidR="00E70BA6" w:rsidRDefault="00E70BA6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E70BA6" w14:paraId="4FAC69F4" w14:textId="77777777" w:rsidTr="009A62D3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98DE" w14:textId="77777777" w:rsidR="00E70BA6" w:rsidRDefault="00E70BA6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737C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392F" w14:textId="77777777" w:rsidR="00E70BA6" w:rsidRDefault="00E70BA6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9172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A64B" w14:textId="77777777" w:rsidR="00E70BA6" w:rsidRDefault="00E70BA6">
            <w:pPr>
              <w:ind w:firstLineChars="100" w:firstLine="240"/>
              <w:rPr>
                <w:color w:val="000000"/>
              </w:rPr>
            </w:pPr>
          </w:p>
        </w:tc>
      </w:tr>
      <w:tr w:rsidR="00E70BA6" w14:paraId="527D9182" w14:textId="77777777" w:rsidTr="009A62D3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A643" w14:textId="77777777" w:rsidR="00E70BA6" w:rsidRDefault="00E70BA6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0C0B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19**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C236" w14:textId="77777777" w:rsidR="00E70BA6" w:rsidRDefault="00E70B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9, 0.39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5EA4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AF4A" w14:textId="77777777" w:rsidR="00E70BA6" w:rsidRDefault="00E70B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9, 1.54]</w:t>
            </w:r>
          </w:p>
        </w:tc>
      </w:tr>
      <w:tr w:rsidR="00E70BA6" w14:paraId="7288DA0E" w14:textId="77777777" w:rsidTr="009A62D3">
        <w:trPr>
          <w:trHeight w:val="320"/>
        </w:trPr>
        <w:tc>
          <w:tcPr>
            <w:tcW w:w="4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0A15" w14:textId="77777777" w:rsidR="00E70BA6" w:rsidRDefault="00E70BA6">
            <w:pPr>
              <w:rPr>
                <w:color w:val="000000"/>
              </w:rPr>
            </w:pPr>
            <w:r>
              <w:rPr>
                <w:color w:val="000000"/>
              </w:rPr>
              <w:t>Marital Statu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AA02" w14:textId="77777777" w:rsidR="00E70BA6" w:rsidRDefault="00E70BA6">
            <w:pPr>
              <w:rPr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FB86" w14:textId="77777777" w:rsidR="00E70BA6" w:rsidRDefault="00E70B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13A0" w14:textId="77777777" w:rsidR="00E70BA6" w:rsidRDefault="00E70BA6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E70BA6" w14:paraId="76B031B4" w14:textId="77777777" w:rsidTr="009A62D3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51BC" w14:textId="77777777" w:rsidR="00E70BA6" w:rsidRDefault="00E70BA6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Never Married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5C82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BE71" w14:textId="77777777" w:rsidR="00E70BA6" w:rsidRDefault="00E70BA6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DF60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361F" w14:textId="77777777" w:rsidR="00E70BA6" w:rsidRDefault="00E70BA6">
            <w:pPr>
              <w:ind w:firstLineChars="100" w:firstLine="240"/>
              <w:rPr>
                <w:color w:val="000000"/>
              </w:rPr>
            </w:pPr>
          </w:p>
        </w:tc>
      </w:tr>
      <w:tr w:rsidR="00E70BA6" w14:paraId="7FE4C770" w14:textId="77777777" w:rsidTr="009A62D3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BCB3" w14:textId="77777777" w:rsidR="00E70BA6" w:rsidRDefault="00E70BA6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Married/Living with Partner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180A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F885" w14:textId="77777777" w:rsidR="00E70BA6" w:rsidRDefault="00E70B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63, 3.94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EBB3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DC49" w14:textId="77777777" w:rsidR="00E70BA6" w:rsidRDefault="00E70B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2, 1.31]</w:t>
            </w:r>
          </w:p>
        </w:tc>
      </w:tr>
      <w:tr w:rsidR="00E70BA6" w14:paraId="36DC692F" w14:textId="77777777" w:rsidTr="009A62D3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1B9C" w14:textId="77777777" w:rsidR="00E70BA6" w:rsidRDefault="00E70BA6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Separated/Divorced/Widowed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F655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4.42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D95F" w14:textId="77777777" w:rsidR="00E70BA6" w:rsidRDefault="00E70B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1.35, 14.49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D7B8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8F41" w14:textId="77777777" w:rsidR="00E70BA6" w:rsidRDefault="00E70B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4, 2.81]</w:t>
            </w:r>
          </w:p>
        </w:tc>
      </w:tr>
      <w:tr w:rsidR="00E70BA6" w14:paraId="1E2188FF" w14:textId="77777777" w:rsidTr="009A62D3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0F3C" w14:textId="77777777" w:rsidR="00E70BA6" w:rsidRDefault="00E70BA6">
            <w:pPr>
              <w:rPr>
                <w:color w:val="000000"/>
              </w:rPr>
            </w:pPr>
            <w:r>
              <w:rPr>
                <w:color w:val="000000"/>
              </w:rPr>
              <w:t>Family Siz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3E80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74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75D7" w14:textId="77777777" w:rsidR="00E70BA6" w:rsidRDefault="00E70B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58, 0.94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7B92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47F0" w14:textId="77777777" w:rsidR="00E70BA6" w:rsidRDefault="00E70B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86, 1.21]</w:t>
            </w:r>
          </w:p>
        </w:tc>
      </w:tr>
      <w:tr w:rsidR="00E70BA6" w14:paraId="4D7A217A" w14:textId="77777777" w:rsidTr="009A62D3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6B11" w14:textId="77777777" w:rsidR="00E70BA6" w:rsidRDefault="00E70BA6">
            <w:pPr>
              <w:rPr>
                <w:color w:val="000000"/>
              </w:rPr>
            </w:pPr>
            <w:r>
              <w:rPr>
                <w:color w:val="000000"/>
              </w:rPr>
              <w:t>Educatio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2924" w14:textId="77777777" w:rsidR="00E70BA6" w:rsidRDefault="00E70BA6">
            <w:pPr>
              <w:rPr>
                <w:color w:val="00000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2C3C" w14:textId="77777777" w:rsidR="00E70BA6" w:rsidRDefault="00E70BA6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D1D6" w14:textId="77777777" w:rsidR="00E70BA6" w:rsidRDefault="00E70BA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E8FD" w14:textId="77777777" w:rsidR="00E70BA6" w:rsidRDefault="00E70BA6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E70BA6" w14:paraId="36F21DB2" w14:textId="77777777" w:rsidTr="009A62D3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30FE" w14:textId="77777777" w:rsidR="00E70BA6" w:rsidRDefault="00E70BA6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HS or Less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5ACA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BB0C" w14:textId="77777777" w:rsidR="00E70BA6" w:rsidRDefault="00E70BA6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6FA8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77FD" w14:textId="77777777" w:rsidR="00E70BA6" w:rsidRDefault="00E70BA6">
            <w:pPr>
              <w:ind w:firstLineChars="100" w:firstLine="240"/>
              <w:rPr>
                <w:color w:val="000000"/>
              </w:rPr>
            </w:pPr>
          </w:p>
        </w:tc>
      </w:tr>
      <w:tr w:rsidR="00E70BA6" w14:paraId="7AC0320E" w14:textId="77777777" w:rsidTr="009A62D3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0804" w14:textId="77777777" w:rsidR="00E70BA6" w:rsidRDefault="00E70BA6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Some college/A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2677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9918" w14:textId="77777777" w:rsidR="00E70BA6" w:rsidRDefault="00E70B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25, 4.41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084F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8954" w14:textId="77777777" w:rsidR="00E70BA6" w:rsidRDefault="00E70B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41, 5.49]</w:t>
            </w:r>
          </w:p>
        </w:tc>
      </w:tr>
      <w:tr w:rsidR="00E70BA6" w14:paraId="75E9D612" w14:textId="77777777" w:rsidTr="009A62D3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3B6C" w14:textId="77777777" w:rsidR="00E70BA6" w:rsidRDefault="00E70BA6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6D49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5533" w14:textId="77777777" w:rsidR="00E70BA6" w:rsidRDefault="00E70B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26, 3.28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4A89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4EC6" w14:textId="77777777" w:rsidR="00E70BA6" w:rsidRDefault="00E70B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65, 6.57]</w:t>
            </w:r>
          </w:p>
        </w:tc>
      </w:tr>
      <w:tr w:rsidR="00E70BA6" w14:paraId="5EAB317B" w14:textId="77777777" w:rsidTr="009A62D3">
        <w:trPr>
          <w:trHeight w:val="340"/>
        </w:trPr>
        <w:tc>
          <w:tcPr>
            <w:tcW w:w="3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67012" w14:textId="77777777" w:rsidR="00E70BA6" w:rsidRDefault="00E70BA6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Graduate degree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61C03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D5EC8" w14:textId="77777777" w:rsidR="00E70BA6" w:rsidRDefault="00E70B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29, 3.34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9E145" w14:textId="77777777" w:rsidR="00E70BA6" w:rsidRDefault="00E70BA6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2.17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3D9E7" w14:textId="77777777" w:rsidR="00E70BA6" w:rsidRDefault="00E70BA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69, 6.88]</w:t>
            </w:r>
          </w:p>
        </w:tc>
      </w:tr>
    </w:tbl>
    <w:p w14:paraId="1D34E321" w14:textId="439D6139" w:rsidR="00E70BA6" w:rsidRDefault="009A62D3" w:rsidP="007767DD">
      <w:pPr>
        <w:rPr>
          <w:b/>
          <w:bCs/>
        </w:rPr>
      </w:pPr>
      <w:r w:rsidRPr="00DD1E8A">
        <w:t>NOTE: *</w:t>
      </w:r>
      <w:r w:rsidRPr="00DD1E8A">
        <w:rPr>
          <w:i/>
          <w:iCs/>
        </w:rPr>
        <w:t>p</w:t>
      </w:r>
      <w:r w:rsidRPr="00DD1E8A">
        <w:t xml:space="preserve"> &lt; .05, **</w:t>
      </w:r>
      <w:r w:rsidRPr="00DD1E8A">
        <w:rPr>
          <w:i/>
          <w:iCs/>
        </w:rPr>
        <w:t>p</w:t>
      </w:r>
      <w:r w:rsidRPr="00DD1E8A">
        <w:t xml:space="preserve"> &lt; .01, ***</w:t>
      </w:r>
      <w:r w:rsidRPr="00DD1E8A">
        <w:rPr>
          <w:i/>
          <w:iCs/>
        </w:rPr>
        <w:t>p</w:t>
      </w:r>
      <w:r w:rsidRPr="00DD1E8A">
        <w:t xml:space="preserve"> &lt; .001</w:t>
      </w:r>
    </w:p>
    <w:p w14:paraId="091325CD" w14:textId="3E9DD202" w:rsidR="007C4429" w:rsidRDefault="007C4429" w:rsidP="007767DD">
      <w:pPr>
        <w:rPr>
          <w:b/>
          <w:bCs/>
        </w:rPr>
      </w:pPr>
    </w:p>
    <w:p w14:paraId="465D38FA" w14:textId="77777777" w:rsidR="009A62D3" w:rsidRDefault="009A62D3">
      <w:pPr>
        <w:rPr>
          <w:b/>
          <w:bCs/>
        </w:rPr>
      </w:pPr>
      <w:r>
        <w:rPr>
          <w:b/>
          <w:bCs/>
        </w:rPr>
        <w:br w:type="page"/>
      </w:r>
    </w:p>
    <w:p w14:paraId="464D70E2" w14:textId="284917D9" w:rsidR="009F51F0" w:rsidRDefault="009F51F0">
      <w:r w:rsidRPr="00712326">
        <w:rPr>
          <w:b/>
          <w:bCs/>
        </w:rPr>
        <w:lastRenderedPageBreak/>
        <w:t>Appendix E.</w:t>
      </w:r>
      <w:r>
        <w:t xml:space="preserve"> </w:t>
      </w:r>
      <w:r w:rsidRPr="00166EDE">
        <w:t xml:space="preserve">Linear regression models examining differences in </w:t>
      </w:r>
      <w:r>
        <w:t>job- and personal-related stressors, discrimination, and self-care activities of HCWPs across</w:t>
      </w:r>
      <w:r w:rsidRPr="00166EDE">
        <w:t xml:space="preserve"> demographic characteristics</w:t>
      </w:r>
    </w:p>
    <w:p w14:paraId="76DDD128" w14:textId="77777777" w:rsidR="009F51F0" w:rsidRDefault="009F51F0"/>
    <w:tbl>
      <w:tblPr>
        <w:tblW w:w="12420" w:type="dxa"/>
        <w:tblLook w:val="04A0" w:firstRow="1" w:lastRow="0" w:firstColumn="1" w:lastColumn="0" w:noHBand="0" w:noVBand="1"/>
      </w:tblPr>
      <w:tblGrid>
        <w:gridCol w:w="3107"/>
        <w:gridCol w:w="1066"/>
        <w:gridCol w:w="1243"/>
        <w:gridCol w:w="1066"/>
        <w:gridCol w:w="1291"/>
        <w:gridCol w:w="866"/>
        <w:gridCol w:w="1465"/>
        <w:gridCol w:w="1066"/>
        <w:gridCol w:w="1250"/>
      </w:tblGrid>
      <w:tr w:rsidR="009F51F0" w:rsidRPr="009F51F0" w14:paraId="1CC01A7A" w14:textId="77777777" w:rsidTr="009F51F0">
        <w:trPr>
          <w:trHeight w:val="611"/>
        </w:trPr>
        <w:tc>
          <w:tcPr>
            <w:tcW w:w="3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25ECB" w14:textId="77777777" w:rsidR="009F51F0" w:rsidRPr="009F51F0" w:rsidRDefault="009F51F0" w:rsidP="009F51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51F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B423A" w14:textId="77777777" w:rsidR="009F51F0" w:rsidRPr="009F51F0" w:rsidRDefault="009F51F0" w:rsidP="009F51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51F0">
              <w:rPr>
                <w:b/>
                <w:bCs/>
                <w:color w:val="000000"/>
                <w:sz w:val="20"/>
                <w:szCs w:val="20"/>
              </w:rPr>
              <w:t xml:space="preserve">Job-Related Stressors     </w:t>
            </w:r>
            <w:proofErr w:type="gramStart"/>
            <w:r w:rsidRPr="009F51F0">
              <w:rPr>
                <w:b/>
                <w:bCs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9F51F0">
              <w:rPr>
                <w:b/>
                <w:bCs/>
                <w:color w:val="000000"/>
                <w:sz w:val="20"/>
                <w:szCs w:val="20"/>
              </w:rPr>
              <w:t>n = 387)</w:t>
            </w:r>
          </w:p>
        </w:tc>
        <w:tc>
          <w:tcPr>
            <w:tcW w:w="23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8728E" w14:textId="77777777" w:rsidR="009F51F0" w:rsidRPr="009F51F0" w:rsidRDefault="009F51F0" w:rsidP="009F51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51F0">
              <w:rPr>
                <w:b/>
                <w:bCs/>
                <w:color w:val="000000"/>
                <w:sz w:val="20"/>
                <w:szCs w:val="20"/>
              </w:rPr>
              <w:t>Personal-Related Stressors (n = 387)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F7000" w14:textId="1B5BF310" w:rsidR="009F51F0" w:rsidRPr="009F51F0" w:rsidRDefault="009F51F0" w:rsidP="009F51F0">
            <w:pPr>
              <w:jc w:val="center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F51F0">
              <w:rPr>
                <w:b/>
                <w:bCs/>
                <w:color w:val="000000"/>
                <w:sz w:val="20"/>
                <w:szCs w:val="20"/>
              </w:rPr>
              <w:t xml:space="preserve">Count of Discrimination Events (n = </w:t>
            </w:r>
            <w:proofErr w:type="gramStart"/>
            <w:r w:rsidRPr="009F51F0">
              <w:rPr>
                <w:b/>
                <w:bCs/>
                <w:color w:val="000000"/>
                <w:sz w:val="20"/>
                <w:szCs w:val="20"/>
              </w:rPr>
              <w:t>387)</w:t>
            </w:r>
            <w:r w:rsidRPr="009F51F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8959A" w14:textId="77777777" w:rsidR="009F51F0" w:rsidRPr="009F51F0" w:rsidRDefault="009F51F0" w:rsidP="009F51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51F0">
              <w:rPr>
                <w:b/>
                <w:bCs/>
                <w:color w:val="000000"/>
                <w:sz w:val="20"/>
                <w:szCs w:val="20"/>
              </w:rPr>
              <w:t>Days Engaged in Self-Care (n = 386)</w:t>
            </w:r>
          </w:p>
        </w:tc>
      </w:tr>
      <w:tr w:rsidR="009F51F0" w:rsidRPr="009F51F0" w14:paraId="5C5611F9" w14:textId="77777777" w:rsidTr="009F51F0">
        <w:trPr>
          <w:trHeight w:val="280"/>
        </w:trPr>
        <w:tc>
          <w:tcPr>
            <w:tcW w:w="3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7285" w14:textId="77777777" w:rsidR="009F51F0" w:rsidRPr="009F51F0" w:rsidRDefault="009F51F0" w:rsidP="009F51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51F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A14A2" w14:textId="77777777" w:rsidR="009F51F0" w:rsidRPr="009F51F0" w:rsidRDefault="009F51F0" w:rsidP="009F51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51F0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66D29" w14:textId="77777777" w:rsidR="009F51F0" w:rsidRPr="009F51F0" w:rsidRDefault="009F51F0" w:rsidP="009F51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51F0">
              <w:rPr>
                <w:b/>
                <w:bCs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67D5B" w14:textId="77777777" w:rsidR="009F51F0" w:rsidRPr="009F51F0" w:rsidRDefault="009F51F0" w:rsidP="009F51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51F0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4067E" w14:textId="77777777" w:rsidR="009F51F0" w:rsidRPr="009F51F0" w:rsidRDefault="009F51F0" w:rsidP="009F51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51F0">
              <w:rPr>
                <w:b/>
                <w:bCs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9E21E" w14:textId="77777777" w:rsidR="009F51F0" w:rsidRPr="009F51F0" w:rsidRDefault="009F51F0" w:rsidP="009F51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51F0">
              <w:rPr>
                <w:b/>
                <w:bCs/>
                <w:color w:val="000000"/>
                <w:sz w:val="20"/>
                <w:szCs w:val="20"/>
              </w:rPr>
              <w:t>IRR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48AA4" w14:textId="77777777" w:rsidR="009F51F0" w:rsidRPr="009F51F0" w:rsidRDefault="009F51F0" w:rsidP="009F51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51F0">
              <w:rPr>
                <w:b/>
                <w:bCs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78514" w14:textId="77777777" w:rsidR="009F51F0" w:rsidRPr="009F51F0" w:rsidRDefault="009F51F0" w:rsidP="009F51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51F0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91F64" w14:textId="77777777" w:rsidR="009F51F0" w:rsidRPr="009F51F0" w:rsidRDefault="009F51F0" w:rsidP="009F51F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F51F0">
              <w:rPr>
                <w:b/>
                <w:bCs/>
                <w:color w:val="000000"/>
                <w:sz w:val="20"/>
                <w:szCs w:val="20"/>
              </w:rPr>
              <w:t>[95% CI]</w:t>
            </w:r>
          </w:p>
        </w:tc>
      </w:tr>
      <w:tr w:rsidR="009F51F0" w:rsidRPr="009F51F0" w14:paraId="42CE922D" w14:textId="77777777" w:rsidTr="009F51F0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64B5" w14:textId="77777777" w:rsidR="009F51F0" w:rsidRPr="009F51F0" w:rsidRDefault="009F51F0" w:rsidP="009F51F0">
            <w:pPr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5922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3E0C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-0.01, 0.00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443F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28AF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-0.01, 0.01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AEE5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618E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0.97, 1.00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60AD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03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8963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0.02, 0.04]</w:t>
            </w:r>
          </w:p>
        </w:tc>
      </w:tr>
      <w:tr w:rsidR="009F51F0" w:rsidRPr="009F51F0" w14:paraId="02FCD437" w14:textId="77777777" w:rsidTr="009F51F0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A1E4" w14:textId="77777777" w:rsidR="009F51F0" w:rsidRPr="009F51F0" w:rsidRDefault="009F51F0" w:rsidP="009F51F0">
            <w:pPr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5DA1" w14:textId="77777777" w:rsidR="009F51F0" w:rsidRPr="009F51F0" w:rsidRDefault="009F51F0" w:rsidP="009F51F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ACFF" w14:textId="77777777" w:rsidR="009F51F0" w:rsidRPr="009F51F0" w:rsidRDefault="009F51F0" w:rsidP="009F51F0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A5BA" w14:textId="77777777" w:rsidR="009F51F0" w:rsidRPr="009F51F0" w:rsidRDefault="009F51F0" w:rsidP="009F51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AA68" w14:textId="77777777" w:rsidR="009F51F0" w:rsidRPr="009F51F0" w:rsidRDefault="009F51F0" w:rsidP="009F51F0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4FD2" w14:textId="77777777" w:rsidR="009F51F0" w:rsidRPr="009F51F0" w:rsidRDefault="009F51F0" w:rsidP="009F51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DE50" w14:textId="77777777" w:rsidR="009F51F0" w:rsidRPr="009F51F0" w:rsidRDefault="009F51F0" w:rsidP="009F51F0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97A7" w14:textId="77777777" w:rsidR="009F51F0" w:rsidRPr="009F51F0" w:rsidRDefault="009F51F0" w:rsidP="009F51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AD6B" w14:textId="77777777" w:rsidR="009F51F0" w:rsidRPr="009F51F0" w:rsidRDefault="009F51F0" w:rsidP="009F51F0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9F51F0" w:rsidRPr="009F51F0" w14:paraId="20EFFAC2" w14:textId="77777777" w:rsidTr="009F51F0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FC80" w14:textId="77777777" w:rsidR="009F51F0" w:rsidRPr="009F51F0" w:rsidRDefault="009F51F0" w:rsidP="009F51F0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8F06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9F76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5A3F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D756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DDC8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E578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260D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AB7E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</w:tr>
      <w:tr w:rsidR="009F51F0" w:rsidRPr="009F51F0" w14:paraId="4B6BFB3C" w14:textId="77777777" w:rsidTr="009F51F0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B33A" w14:textId="77777777" w:rsidR="009F51F0" w:rsidRPr="009F51F0" w:rsidRDefault="009F51F0" w:rsidP="009F51F0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8E3D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33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8FA7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0.06, 0.59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DD2B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C337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-0.04, 0.44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F3EA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1.64*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372B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1.07, 2.51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3A52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437E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-0.53, 0.37]</w:t>
            </w:r>
          </w:p>
        </w:tc>
      </w:tr>
      <w:tr w:rsidR="009F51F0" w:rsidRPr="009F51F0" w14:paraId="324C9497" w14:textId="77777777" w:rsidTr="009F51F0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0B0F" w14:textId="77777777" w:rsidR="009F51F0" w:rsidRPr="009F51F0" w:rsidRDefault="009F51F0" w:rsidP="009F51F0">
            <w:pPr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Latinx Identit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0541" w14:textId="77777777" w:rsidR="009F51F0" w:rsidRPr="009F51F0" w:rsidRDefault="009F51F0" w:rsidP="009F51F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8167" w14:textId="77777777" w:rsidR="009F51F0" w:rsidRPr="009F51F0" w:rsidRDefault="009F51F0" w:rsidP="009F51F0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30BE" w14:textId="77777777" w:rsidR="009F51F0" w:rsidRPr="009F51F0" w:rsidRDefault="009F51F0" w:rsidP="009F51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F19E" w14:textId="77777777" w:rsidR="009F51F0" w:rsidRPr="009F51F0" w:rsidRDefault="009F51F0" w:rsidP="009F51F0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1956" w14:textId="77777777" w:rsidR="009F51F0" w:rsidRPr="009F51F0" w:rsidRDefault="009F51F0" w:rsidP="009F51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B10A" w14:textId="77777777" w:rsidR="009F51F0" w:rsidRPr="009F51F0" w:rsidRDefault="009F51F0" w:rsidP="009F51F0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9A55" w14:textId="77777777" w:rsidR="009F51F0" w:rsidRPr="009F51F0" w:rsidRDefault="009F51F0" w:rsidP="009F51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9695" w14:textId="77777777" w:rsidR="009F51F0" w:rsidRPr="009F51F0" w:rsidRDefault="009F51F0" w:rsidP="009F51F0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9F51F0" w:rsidRPr="009F51F0" w14:paraId="61FDC1A3" w14:textId="77777777" w:rsidTr="009F51F0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431E" w14:textId="77777777" w:rsidR="009F51F0" w:rsidRPr="009F51F0" w:rsidRDefault="009F51F0" w:rsidP="009F51F0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9CB5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982F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010B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BECA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2346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10BD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1A78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5872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</w:tr>
      <w:tr w:rsidR="009F51F0" w:rsidRPr="009F51F0" w14:paraId="77314E69" w14:textId="77777777" w:rsidTr="009F51F0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7B35" w14:textId="77777777" w:rsidR="009F51F0" w:rsidRPr="009F51F0" w:rsidRDefault="009F51F0" w:rsidP="009F51F0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76CC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4215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-0.31, 0.12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EE87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21***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9526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0.01, 0.41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A00F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1D58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0.73, 1.60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6DCB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E0C2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-0.34, 0.41]</w:t>
            </w:r>
          </w:p>
        </w:tc>
      </w:tr>
      <w:tr w:rsidR="009F51F0" w:rsidRPr="009F51F0" w14:paraId="3CBC02D4" w14:textId="77777777" w:rsidTr="009F51F0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0D7A" w14:textId="77777777" w:rsidR="009F51F0" w:rsidRPr="009F51F0" w:rsidRDefault="009F51F0" w:rsidP="009F51F0">
            <w:pPr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DA8F" w14:textId="77777777" w:rsidR="009F51F0" w:rsidRPr="009F51F0" w:rsidRDefault="009F51F0" w:rsidP="009F51F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869A" w14:textId="77777777" w:rsidR="009F51F0" w:rsidRPr="009F51F0" w:rsidRDefault="009F51F0" w:rsidP="009F51F0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95F1" w14:textId="77777777" w:rsidR="009F51F0" w:rsidRPr="009F51F0" w:rsidRDefault="009F51F0" w:rsidP="009F51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09C7" w14:textId="77777777" w:rsidR="009F51F0" w:rsidRPr="009F51F0" w:rsidRDefault="009F51F0" w:rsidP="009F51F0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FF39" w14:textId="77777777" w:rsidR="009F51F0" w:rsidRPr="009F51F0" w:rsidRDefault="009F51F0" w:rsidP="009F51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DEB6" w14:textId="77777777" w:rsidR="009F51F0" w:rsidRPr="009F51F0" w:rsidRDefault="009F51F0" w:rsidP="009F51F0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BE03" w14:textId="77777777" w:rsidR="009F51F0" w:rsidRPr="009F51F0" w:rsidRDefault="009F51F0" w:rsidP="009F51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6763" w14:textId="77777777" w:rsidR="009F51F0" w:rsidRPr="009F51F0" w:rsidRDefault="009F51F0" w:rsidP="009F51F0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9F51F0" w:rsidRPr="009F51F0" w14:paraId="7F5F713B" w14:textId="77777777" w:rsidTr="009F51F0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4BE5" w14:textId="77777777" w:rsidR="009F51F0" w:rsidRPr="009F51F0" w:rsidRDefault="009F51F0" w:rsidP="009F51F0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519B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70BE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DCCD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6BA8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D4F0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CAE9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30AD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2334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</w:tr>
      <w:tr w:rsidR="009F51F0" w:rsidRPr="009F51F0" w14:paraId="4DCAF9F7" w14:textId="77777777" w:rsidTr="009F51F0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E17E" w14:textId="77777777" w:rsidR="009F51F0" w:rsidRPr="009F51F0" w:rsidRDefault="009F51F0" w:rsidP="009F51F0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Married/Living with Partn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5864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E851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-0.05, 0.41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4C29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29**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877A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0.08, 0.49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3135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8894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0.50, 1.06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9D29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106C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-0.73, 0.05]</w:t>
            </w:r>
          </w:p>
        </w:tc>
      </w:tr>
      <w:tr w:rsidR="009F51F0" w:rsidRPr="009F51F0" w14:paraId="0238FE54" w14:textId="77777777" w:rsidTr="009F51F0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66CC" w14:textId="77777777" w:rsidR="009F51F0" w:rsidRPr="009F51F0" w:rsidRDefault="009F51F0" w:rsidP="009F51F0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Separated/Divorced/Widow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99CC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D9FC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-0.22, 0.44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7F34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9B85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-0.24, 0.36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2EE9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6236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0.51, 1.64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62A0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3FA8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-0.89, 0.28]</w:t>
            </w:r>
          </w:p>
        </w:tc>
      </w:tr>
      <w:tr w:rsidR="009F51F0" w:rsidRPr="009F51F0" w14:paraId="7031DD1B" w14:textId="77777777" w:rsidTr="009F51F0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9E60" w14:textId="77777777" w:rsidR="009F51F0" w:rsidRPr="009F51F0" w:rsidRDefault="009F51F0" w:rsidP="009F51F0">
            <w:pPr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Family Siz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BC1F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A351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-0.01, 0.10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1AC9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08**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9259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0.03, 0.13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2798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9BBB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0.94, 1.13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2089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0C2D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-0.16, 0.02]</w:t>
            </w:r>
          </w:p>
        </w:tc>
      </w:tr>
      <w:tr w:rsidR="009F51F0" w:rsidRPr="009F51F0" w14:paraId="22A91F70" w14:textId="77777777" w:rsidTr="009F51F0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4EF1" w14:textId="77777777" w:rsidR="009F51F0" w:rsidRPr="009F51F0" w:rsidRDefault="009F51F0" w:rsidP="009F51F0">
            <w:pPr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5063" w14:textId="77777777" w:rsidR="009F51F0" w:rsidRPr="009F51F0" w:rsidRDefault="009F51F0" w:rsidP="009F51F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C1D4" w14:textId="77777777" w:rsidR="009F51F0" w:rsidRPr="009F51F0" w:rsidRDefault="009F51F0" w:rsidP="009F51F0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B004" w14:textId="77777777" w:rsidR="009F51F0" w:rsidRPr="009F51F0" w:rsidRDefault="009F51F0" w:rsidP="009F51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66A9" w14:textId="77777777" w:rsidR="009F51F0" w:rsidRPr="009F51F0" w:rsidRDefault="009F51F0" w:rsidP="009F51F0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6019" w14:textId="77777777" w:rsidR="009F51F0" w:rsidRPr="009F51F0" w:rsidRDefault="009F51F0" w:rsidP="009F51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7EEB" w14:textId="77777777" w:rsidR="009F51F0" w:rsidRPr="009F51F0" w:rsidRDefault="009F51F0" w:rsidP="009F51F0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BD0F" w14:textId="77777777" w:rsidR="009F51F0" w:rsidRPr="009F51F0" w:rsidRDefault="009F51F0" w:rsidP="009F51F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D16D" w14:textId="77777777" w:rsidR="009F51F0" w:rsidRPr="009F51F0" w:rsidRDefault="009F51F0" w:rsidP="009F51F0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9F51F0" w:rsidRPr="009F51F0" w14:paraId="2C842D05" w14:textId="77777777" w:rsidTr="009F51F0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C130" w14:textId="77777777" w:rsidR="009F51F0" w:rsidRPr="009F51F0" w:rsidRDefault="009F51F0" w:rsidP="009F51F0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1C71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D1E6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3CE5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FCF3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D55D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1784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0EC7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AA62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</w:tr>
      <w:tr w:rsidR="009F51F0" w:rsidRPr="009F51F0" w14:paraId="192B56B2" w14:textId="77777777" w:rsidTr="009F51F0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F43A" w14:textId="77777777" w:rsidR="009F51F0" w:rsidRPr="009F51F0" w:rsidRDefault="009F51F0" w:rsidP="009F51F0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Some college/A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45FE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CA7C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-0.08, 0.57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CD23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AC9A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-0.12, 0.46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7793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FDE6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0.86, 2.90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1C92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F9D7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-0.77, 0.33]</w:t>
            </w:r>
          </w:p>
        </w:tc>
      </w:tr>
      <w:tr w:rsidR="009F51F0" w:rsidRPr="009F51F0" w14:paraId="01197225" w14:textId="77777777" w:rsidTr="009F51F0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96E0" w14:textId="77777777" w:rsidR="009F51F0" w:rsidRPr="009F51F0" w:rsidRDefault="009F51F0" w:rsidP="009F51F0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Bachelor's degre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C94C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35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2BBF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0.05, 0.64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0EA3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4B4C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-0.08, 0.44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7268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EAC7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0.87, 2.72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BCD1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86AC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-0.10, 0.89]</w:t>
            </w:r>
          </w:p>
        </w:tc>
      </w:tr>
      <w:tr w:rsidR="009F51F0" w:rsidRPr="009F51F0" w14:paraId="5DBF8A86" w14:textId="77777777" w:rsidTr="009F51F0">
        <w:trPr>
          <w:trHeight w:val="260"/>
        </w:trPr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9A15" w14:textId="77777777" w:rsidR="009F51F0" w:rsidRPr="009F51F0" w:rsidRDefault="009F51F0" w:rsidP="009F51F0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Graduate degre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EAA6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31*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D180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0.02, 0.59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E441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79C3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-0.39, 0.13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1A1D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9011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0.87, 2.72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CB98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63E0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-0.29, 0.68]</w:t>
            </w:r>
          </w:p>
        </w:tc>
      </w:tr>
      <w:tr w:rsidR="009F51F0" w:rsidRPr="009F51F0" w14:paraId="21C9A22D" w14:textId="77777777" w:rsidTr="009F51F0">
        <w:trPr>
          <w:trHeight w:val="280"/>
        </w:trPr>
        <w:tc>
          <w:tcPr>
            <w:tcW w:w="3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22427" w14:textId="77777777" w:rsidR="009F51F0" w:rsidRPr="009F51F0" w:rsidRDefault="009F51F0" w:rsidP="009F51F0">
            <w:pPr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1AE1B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1.78***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115A8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1.30, 2.27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88B53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0.69**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5B8F6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0.25, 1.13]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565A0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85DB4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F8D2C" w14:textId="77777777" w:rsidR="009F51F0" w:rsidRPr="009F51F0" w:rsidRDefault="009F51F0" w:rsidP="009F51F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1.63***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78F1A" w14:textId="77777777" w:rsidR="009F51F0" w:rsidRPr="009F51F0" w:rsidRDefault="009F51F0" w:rsidP="009F51F0">
            <w:pPr>
              <w:jc w:val="center"/>
              <w:rPr>
                <w:color w:val="000000"/>
                <w:sz w:val="20"/>
                <w:szCs w:val="20"/>
              </w:rPr>
            </w:pPr>
            <w:r w:rsidRPr="009F51F0">
              <w:rPr>
                <w:color w:val="000000"/>
                <w:sz w:val="20"/>
                <w:szCs w:val="20"/>
              </w:rPr>
              <w:t>[0.80, 2.45]</w:t>
            </w:r>
          </w:p>
        </w:tc>
      </w:tr>
    </w:tbl>
    <w:p w14:paraId="262D76CF" w14:textId="6A7C98BF" w:rsidR="00737554" w:rsidRPr="009F51F0" w:rsidRDefault="009F51F0">
      <w:pPr>
        <w:rPr>
          <w:sz w:val="20"/>
          <w:szCs w:val="20"/>
        </w:rPr>
      </w:pPr>
      <w:r w:rsidRPr="009F51F0">
        <w:rPr>
          <w:sz w:val="20"/>
          <w:szCs w:val="20"/>
          <w:vertAlign w:val="superscript"/>
        </w:rPr>
        <w:t>a</w:t>
      </w:r>
      <w:r w:rsidRPr="009F51F0">
        <w:rPr>
          <w:sz w:val="20"/>
          <w:szCs w:val="20"/>
        </w:rPr>
        <w:t xml:space="preserve"> Negative binomial regression model was estimated; *</w:t>
      </w:r>
      <w:r w:rsidRPr="009F51F0">
        <w:rPr>
          <w:i/>
          <w:iCs/>
          <w:sz w:val="20"/>
          <w:szCs w:val="20"/>
        </w:rPr>
        <w:t>p</w:t>
      </w:r>
      <w:r w:rsidRPr="009F51F0">
        <w:rPr>
          <w:sz w:val="20"/>
          <w:szCs w:val="20"/>
        </w:rPr>
        <w:t xml:space="preserve"> &lt; .05, **</w:t>
      </w:r>
      <w:r w:rsidRPr="009F51F0">
        <w:rPr>
          <w:i/>
          <w:iCs/>
          <w:sz w:val="20"/>
          <w:szCs w:val="20"/>
        </w:rPr>
        <w:t>p</w:t>
      </w:r>
      <w:r w:rsidRPr="009F51F0">
        <w:rPr>
          <w:sz w:val="20"/>
          <w:szCs w:val="20"/>
        </w:rPr>
        <w:t xml:space="preserve"> &lt; .01, ***</w:t>
      </w:r>
      <w:r w:rsidRPr="009F51F0">
        <w:rPr>
          <w:i/>
          <w:iCs/>
          <w:sz w:val="20"/>
          <w:szCs w:val="20"/>
        </w:rPr>
        <w:t>p</w:t>
      </w:r>
      <w:r w:rsidRPr="009F51F0">
        <w:rPr>
          <w:sz w:val="20"/>
          <w:szCs w:val="20"/>
        </w:rPr>
        <w:t xml:space="preserve"> &lt; .001</w:t>
      </w:r>
      <w:r w:rsidR="00737554" w:rsidRPr="009F51F0">
        <w:rPr>
          <w:sz w:val="20"/>
          <w:szCs w:val="20"/>
        </w:rPr>
        <w:br w:type="page"/>
      </w:r>
    </w:p>
    <w:p w14:paraId="478E7AD5" w14:textId="394AC10B" w:rsidR="007C4429" w:rsidRDefault="007C4429" w:rsidP="007767DD">
      <w:pPr>
        <w:rPr>
          <w:b/>
          <w:bCs/>
        </w:rPr>
      </w:pPr>
      <w:r>
        <w:rPr>
          <w:b/>
          <w:bCs/>
        </w:rPr>
        <w:lastRenderedPageBreak/>
        <w:t xml:space="preserve">Appendix </w:t>
      </w:r>
      <w:r w:rsidR="00737554">
        <w:rPr>
          <w:b/>
          <w:bCs/>
        </w:rPr>
        <w:t>F</w:t>
      </w:r>
      <w:r>
        <w:rPr>
          <w:b/>
          <w:bCs/>
        </w:rPr>
        <w:t>.</w:t>
      </w:r>
      <w:r w:rsidR="009F51F0" w:rsidRPr="009F51F0">
        <w:t xml:space="preserve"> </w:t>
      </w:r>
      <w:r w:rsidR="009F51F0">
        <w:t xml:space="preserve"> Logistic</w:t>
      </w:r>
      <w:r w:rsidR="009F51F0" w:rsidRPr="00166EDE">
        <w:t xml:space="preserve"> regression models examining </w:t>
      </w:r>
      <w:r w:rsidR="009F51F0">
        <w:t>risk of high job- and personal-related stressors, discrimination, and exposure to COVID-19 of HCWPs across</w:t>
      </w:r>
      <w:r w:rsidR="009F51F0" w:rsidRPr="00166EDE">
        <w:t xml:space="preserve"> demographic characteristics</w:t>
      </w:r>
    </w:p>
    <w:p w14:paraId="694A9535" w14:textId="77777777" w:rsidR="00737554" w:rsidRDefault="00737554" w:rsidP="007767DD">
      <w:pPr>
        <w:rPr>
          <w:b/>
          <w:bCs/>
        </w:rPr>
      </w:pPr>
    </w:p>
    <w:tbl>
      <w:tblPr>
        <w:tblW w:w="12060" w:type="dxa"/>
        <w:tblLook w:val="04A0" w:firstRow="1" w:lastRow="0" w:firstColumn="1" w:lastColumn="0" w:noHBand="0" w:noVBand="1"/>
      </w:tblPr>
      <w:tblGrid>
        <w:gridCol w:w="3038"/>
        <w:gridCol w:w="966"/>
        <w:gridCol w:w="1216"/>
        <w:gridCol w:w="866"/>
        <w:gridCol w:w="1474"/>
        <w:gridCol w:w="900"/>
        <w:gridCol w:w="1260"/>
        <w:gridCol w:w="1066"/>
        <w:gridCol w:w="1274"/>
      </w:tblGrid>
      <w:tr w:rsidR="00737554" w:rsidRPr="00737554" w14:paraId="37EE2E53" w14:textId="77777777" w:rsidTr="00737554">
        <w:trPr>
          <w:trHeight w:val="521"/>
        </w:trPr>
        <w:tc>
          <w:tcPr>
            <w:tcW w:w="3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7D53D" w14:textId="77777777" w:rsidR="00737554" w:rsidRPr="00737554" w:rsidRDefault="00737554" w:rsidP="0073755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7554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3C4A05" w14:textId="19DAE85E" w:rsidR="00737554" w:rsidRPr="00737554" w:rsidRDefault="00737554" w:rsidP="0073755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7554">
              <w:rPr>
                <w:b/>
                <w:bCs/>
                <w:color w:val="000000"/>
                <w:sz w:val="20"/>
                <w:szCs w:val="20"/>
              </w:rPr>
              <w:t xml:space="preserve">High Job Stressors        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F078E1" w14:textId="7E111F68" w:rsidR="00737554" w:rsidRPr="00737554" w:rsidRDefault="00737554" w:rsidP="0073755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7554">
              <w:rPr>
                <w:b/>
                <w:bCs/>
                <w:color w:val="000000"/>
                <w:sz w:val="20"/>
                <w:szCs w:val="20"/>
              </w:rPr>
              <w:t xml:space="preserve">High Personal Stressors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5A527C" w14:textId="71EEE100" w:rsidR="00737554" w:rsidRPr="00737554" w:rsidRDefault="00737554" w:rsidP="0073755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7554">
              <w:rPr>
                <w:b/>
                <w:bCs/>
                <w:color w:val="000000"/>
                <w:sz w:val="20"/>
                <w:szCs w:val="20"/>
              </w:rPr>
              <w:t xml:space="preserve">High Discrimination       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1B5DE6" w14:textId="743A9F87" w:rsidR="00737554" w:rsidRPr="00737554" w:rsidRDefault="00737554" w:rsidP="0073755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7554">
              <w:rPr>
                <w:b/>
                <w:bCs/>
                <w:color w:val="000000"/>
                <w:sz w:val="20"/>
                <w:szCs w:val="20"/>
              </w:rPr>
              <w:t xml:space="preserve">Potential COVID-19 Exposure </w:t>
            </w:r>
          </w:p>
        </w:tc>
      </w:tr>
      <w:tr w:rsidR="00737554" w:rsidRPr="00737554" w14:paraId="6AAC78E5" w14:textId="77777777" w:rsidTr="00737554">
        <w:trPr>
          <w:trHeight w:val="340"/>
        </w:trPr>
        <w:tc>
          <w:tcPr>
            <w:tcW w:w="3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403F6" w14:textId="77777777" w:rsidR="00737554" w:rsidRPr="00737554" w:rsidRDefault="00737554" w:rsidP="0073755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7554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8DE17" w14:textId="77777777" w:rsidR="00737554" w:rsidRPr="00737554" w:rsidRDefault="00737554" w:rsidP="0073755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7554">
              <w:rPr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CFD82" w14:textId="77777777" w:rsidR="00737554" w:rsidRPr="00737554" w:rsidRDefault="00737554" w:rsidP="0073755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7554">
              <w:rPr>
                <w:b/>
                <w:bCs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6464E" w14:textId="77777777" w:rsidR="00737554" w:rsidRPr="00737554" w:rsidRDefault="00737554" w:rsidP="0073755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7554">
              <w:rPr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4159F" w14:textId="77777777" w:rsidR="00737554" w:rsidRPr="00737554" w:rsidRDefault="00737554" w:rsidP="0073755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7554">
              <w:rPr>
                <w:b/>
                <w:bCs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E5532" w14:textId="77777777" w:rsidR="00737554" w:rsidRPr="00737554" w:rsidRDefault="00737554" w:rsidP="0073755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7554">
              <w:rPr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7303C" w14:textId="77777777" w:rsidR="00737554" w:rsidRPr="00737554" w:rsidRDefault="00737554" w:rsidP="0073755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7554">
              <w:rPr>
                <w:b/>
                <w:bCs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25C2B" w14:textId="77777777" w:rsidR="00737554" w:rsidRPr="00737554" w:rsidRDefault="00737554" w:rsidP="00737554">
            <w:pPr>
              <w:ind w:firstLineChars="100" w:firstLine="201"/>
              <w:rPr>
                <w:b/>
                <w:bCs/>
                <w:color w:val="000000"/>
                <w:sz w:val="20"/>
                <w:szCs w:val="20"/>
              </w:rPr>
            </w:pPr>
            <w:r w:rsidRPr="00737554">
              <w:rPr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6A674" w14:textId="77777777" w:rsidR="00737554" w:rsidRPr="00737554" w:rsidRDefault="00737554" w:rsidP="0073755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7554">
              <w:rPr>
                <w:b/>
                <w:bCs/>
                <w:color w:val="000000"/>
                <w:sz w:val="20"/>
                <w:szCs w:val="20"/>
              </w:rPr>
              <w:t>[95% CI]</w:t>
            </w:r>
          </w:p>
        </w:tc>
      </w:tr>
      <w:tr w:rsidR="00737554" w:rsidRPr="00737554" w14:paraId="18F9B23E" w14:textId="77777777" w:rsidTr="00737554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D157" w14:textId="77777777" w:rsidR="00737554" w:rsidRPr="00737554" w:rsidRDefault="00737554" w:rsidP="00737554">
            <w:pPr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E2E1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9759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96, 1.01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015C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D999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96, 1.0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9EBE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D749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96, 1.01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D374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CB01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99, 1.03]</w:t>
            </w:r>
          </w:p>
        </w:tc>
      </w:tr>
      <w:tr w:rsidR="00737554" w:rsidRPr="00737554" w14:paraId="5BD2AD41" w14:textId="77777777" w:rsidTr="00737554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B5F0" w14:textId="77777777" w:rsidR="00737554" w:rsidRPr="00737554" w:rsidRDefault="00737554" w:rsidP="00737554">
            <w:pPr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819D" w14:textId="77777777" w:rsidR="00737554" w:rsidRPr="00737554" w:rsidRDefault="00737554" w:rsidP="007375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648A" w14:textId="77777777" w:rsidR="00737554" w:rsidRPr="00737554" w:rsidRDefault="00737554" w:rsidP="00737554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C963" w14:textId="77777777" w:rsidR="00737554" w:rsidRPr="00737554" w:rsidRDefault="00737554" w:rsidP="007375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D134" w14:textId="77777777" w:rsidR="00737554" w:rsidRPr="00737554" w:rsidRDefault="00737554" w:rsidP="00737554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837F" w14:textId="77777777" w:rsidR="00737554" w:rsidRPr="00737554" w:rsidRDefault="00737554" w:rsidP="007375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5D2E" w14:textId="77777777" w:rsidR="00737554" w:rsidRPr="00737554" w:rsidRDefault="00737554" w:rsidP="00737554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7079" w14:textId="77777777" w:rsidR="00737554" w:rsidRPr="00737554" w:rsidRDefault="00737554" w:rsidP="007375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A5BA" w14:textId="77777777" w:rsidR="00737554" w:rsidRPr="00737554" w:rsidRDefault="00737554" w:rsidP="00737554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737554" w:rsidRPr="00737554" w14:paraId="0CC41124" w14:textId="77777777" w:rsidTr="00737554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8AE7" w14:textId="77777777" w:rsidR="00737554" w:rsidRPr="00737554" w:rsidRDefault="00737554" w:rsidP="0073755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962A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7F5C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A572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C2A8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825E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3A1A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A4C8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3C02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</w:tr>
      <w:tr w:rsidR="00737554" w:rsidRPr="00737554" w14:paraId="06109965" w14:textId="77777777" w:rsidTr="00737554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4D32" w14:textId="77777777" w:rsidR="00737554" w:rsidRPr="00737554" w:rsidRDefault="00737554" w:rsidP="0073755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5D12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2.65*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3036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1.31, 5.35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7C0F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096B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84, 4.22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09AA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96A6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78, 3.83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3A9D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2.19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90D8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1.15, 4.18]</w:t>
            </w:r>
          </w:p>
        </w:tc>
      </w:tr>
      <w:tr w:rsidR="00737554" w:rsidRPr="00737554" w14:paraId="5C7175A3" w14:textId="77777777" w:rsidTr="00737554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72E2" w14:textId="77777777" w:rsidR="00737554" w:rsidRPr="00737554" w:rsidRDefault="00737554" w:rsidP="00737554">
            <w:pPr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Latinx Identity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34F9" w14:textId="77777777" w:rsidR="00737554" w:rsidRPr="00737554" w:rsidRDefault="00737554" w:rsidP="007375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0B5F" w14:textId="77777777" w:rsidR="00737554" w:rsidRPr="00737554" w:rsidRDefault="00737554" w:rsidP="00737554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3053" w14:textId="77777777" w:rsidR="00737554" w:rsidRPr="00737554" w:rsidRDefault="00737554" w:rsidP="007375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C0CF" w14:textId="77777777" w:rsidR="00737554" w:rsidRPr="00737554" w:rsidRDefault="00737554" w:rsidP="00737554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AB2E" w14:textId="77777777" w:rsidR="00737554" w:rsidRPr="00737554" w:rsidRDefault="00737554" w:rsidP="007375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BF5B" w14:textId="77777777" w:rsidR="00737554" w:rsidRPr="00737554" w:rsidRDefault="00737554" w:rsidP="00737554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D003" w14:textId="77777777" w:rsidR="00737554" w:rsidRPr="00737554" w:rsidRDefault="00737554" w:rsidP="007375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E7A6" w14:textId="77777777" w:rsidR="00737554" w:rsidRPr="00737554" w:rsidRDefault="00737554" w:rsidP="00737554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737554" w:rsidRPr="00737554" w14:paraId="6F5C8BE6" w14:textId="77777777" w:rsidTr="00737554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E01C" w14:textId="77777777" w:rsidR="00737554" w:rsidRPr="00737554" w:rsidRDefault="00737554" w:rsidP="0073755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493F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BCC5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A4F7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5193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56EE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E332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BD06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4A13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</w:tr>
      <w:tr w:rsidR="00737554" w:rsidRPr="00737554" w14:paraId="7567708D" w14:textId="77777777" w:rsidTr="00737554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DDF5" w14:textId="77777777" w:rsidR="00737554" w:rsidRPr="00737554" w:rsidRDefault="00737554" w:rsidP="0073755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CCF4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9B62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46, 1.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EA6D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2.85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19AF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1.04, 7.8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305C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EE8C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68, 3.27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4262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750E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45, 1.27]</w:t>
            </w:r>
          </w:p>
        </w:tc>
      </w:tr>
      <w:tr w:rsidR="00737554" w:rsidRPr="00737554" w14:paraId="2B2A0E91" w14:textId="77777777" w:rsidTr="00737554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C297" w14:textId="77777777" w:rsidR="00737554" w:rsidRPr="00737554" w:rsidRDefault="00737554" w:rsidP="00737554">
            <w:pPr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EDF4" w14:textId="77777777" w:rsidR="00737554" w:rsidRPr="00737554" w:rsidRDefault="00737554" w:rsidP="007375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6DFB" w14:textId="77777777" w:rsidR="00737554" w:rsidRPr="00737554" w:rsidRDefault="00737554" w:rsidP="00737554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DC7A" w14:textId="77777777" w:rsidR="00737554" w:rsidRPr="00737554" w:rsidRDefault="00737554" w:rsidP="007375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E0D4" w14:textId="77777777" w:rsidR="00737554" w:rsidRPr="00737554" w:rsidRDefault="00737554" w:rsidP="00737554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FACF" w14:textId="77777777" w:rsidR="00737554" w:rsidRPr="00737554" w:rsidRDefault="00737554" w:rsidP="007375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B036" w14:textId="77777777" w:rsidR="00737554" w:rsidRPr="00737554" w:rsidRDefault="00737554" w:rsidP="00737554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FFBA" w14:textId="77777777" w:rsidR="00737554" w:rsidRPr="00737554" w:rsidRDefault="00737554" w:rsidP="007375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62EE" w14:textId="77777777" w:rsidR="00737554" w:rsidRPr="00737554" w:rsidRDefault="00737554" w:rsidP="00737554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737554" w:rsidRPr="00737554" w14:paraId="69468BC7" w14:textId="77777777" w:rsidTr="00737554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9CCF" w14:textId="77777777" w:rsidR="00737554" w:rsidRPr="00737554" w:rsidRDefault="00737554" w:rsidP="0073755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534A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3085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5B3A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6BC2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A0FC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9D2B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5F41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F1EB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</w:tr>
      <w:tr w:rsidR="00737554" w:rsidRPr="00737554" w14:paraId="717FE979" w14:textId="77777777" w:rsidTr="00737554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2F1A" w14:textId="77777777" w:rsidR="00737554" w:rsidRPr="00737554" w:rsidRDefault="00737554" w:rsidP="0073755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Married/Living with Partne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E22B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70C6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76, 3.44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3E04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CA03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80, 4.63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B586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A6C0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30, 1.22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021E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2818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82, 2.46]</w:t>
            </w:r>
          </w:p>
        </w:tc>
      </w:tr>
      <w:tr w:rsidR="00737554" w:rsidRPr="00737554" w14:paraId="2006D2FF" w14:textId="77777777" w:rsidTr="00737554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AF1B" w14:textId="77777777" w:rsidR="00737554" w:rsidRPr="00737554" w:rsidRDefault="00737554" w:rsidP="0073755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Separated/Divorced/Widow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8B3A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2.87*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29E7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1.03, 7.97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6A3F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B8DF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49, 6.04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0F84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FFE4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35, 2.80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8581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57C4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60, 2.96]</w:t>
            </w:r>
          </w:p>
        </w:tc>
      </w:tr>
      <w:tr w:rsidR="00737554" w:rsidRPr="00737554" w14:paraId="1CBC2678" w14:textId="77777777" w:rsidTr="00737554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3D7B" w14:textId="77777777" w:rsidR="00737554" w:rsidRPr="00737554" w:rsidRDefault="00737554" w:rsidP="00737554">
            <w:pPr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Family Siz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5E0A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94F9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94, 1.30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1183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1.26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AE7F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1.06, 1.50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2B29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8276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95, 1.32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B60C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1.17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A147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1.03, 1.34]</w:t>
            </w:r>
          </w:p>
        </w:tc>
      </w:tr>
      <w:tr w:rsidR="00737554" w:rsidRPr="00737554" w14:paraId="6E172188" w14:textId="77777777" w:rsidTr="00737554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7EDD" w14:textId="77777777" w:rsidR="00737554" w:rsidRPr="00737554" w:rsidRDefault="00737554" w:rsidP="00737554">
            <w:pPr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EA1B" w14:textId="77777777" w:rsidR="00737554" w:rsidRPr="00737554" w:rsidRDefault="00737554" w:rsidP="0073755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F788" w14:textId="77777777" w:rsidR="00737554" w:rsidRPr="00737554" w:rsidRDefault="00737554" w:rsidP="00737554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0190" w14:textId="77777777" w:rsidR="00737554" w:rsidRPr="00737554" w:rsidRDefault="00737554" w:rsidP="007375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AD2E" w14:textId="77777777" w:rsidR="00737554" w:rsidRPr="00737554" w:rsidRDefault="00737554" w:rsidP="00737554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9C92" w14:textId="77777777" w:rsidR="00737554" w:rsidRPr="00737554" w:rsidRDefault="00737554" w:rsidP="007375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653A" w14:textId="77777777" w:rsidR="00737554" w:rsidRPr="00737554" w:rsidRDefault="00737554" w:rsidP="00737554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5A42" w14:textId="77777777" w:rsidR="00737554" w:rsidRPr="00737554" w:rsidRDefault="00737554" w:rsidP="0073755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56F1" w14:textId="77777777" w:rsidR="00737554" w:rsidRPr="00737554" w:rsidRDefault="00737554" w:rsidP="00737554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737554" w:rsidRPr="00737554" w14:paraId="3F6BE006" w14:textId="77777777" w:rsidTr="00737554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5146" w14:textId="77777777" w:rsidR="00737554" w:rsidRPr="00737554" w:rsidRDefault="00737554" w:rsidP="0073755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HS or Les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AF71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40B0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9A72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E095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6D73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ACE4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980C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C971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</w:tr>
      <w:tr w:rsidR="00737554" w:rsidRPr="00737554" w14:paraId="22101951" w14:textId="77777777" w:rsidTr="00737554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1648" w14:textId="77777777" w:rsidR="00737554" w:rsidRPr="00737554" w:rsidRDefault="00737554" w:rsidP="0073755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Some college/A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824E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9C04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34, 2.61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0957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17D0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45, 3.27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4BCC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A4A8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67, 5.69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88D0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2.44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6DDA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1.06, 5.63]</w:t>
            </w:r>
          </w:p>
        </w:tc>
      </w:tr>
      <w:tr w:rsidR="00737554" w:rsidRPr="00737554" w14:paraId="07645F85" w14:textId="77777777" w:rsidTr="00737554">
        <w:trPr>
          <w:trHeight w:val="32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F916" w14:textId="77777777" w:rsidR="00737554" w:rsidRPr="00737554" w:rsidRDefault="00737554" w:rsidP="0073755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B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B7D3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1D00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70, 4.15]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72DF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C82E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59, 3.68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4729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9716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65, 4.91]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DA66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3.47***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3664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1.62, 7.43]</w:t>
            </w:r>
          </w:p>
        </w:tc>
      </w:tr>
      <w:tr w:rsidR="00737554" w:rsidRPr="00737554" w14:paraId="157686B8" w14:textId="77777777" w:rsidTr="00737554">
        <w:trPr>
          <w:trHeight w:val="340"/>
        </w:trPr>
        <w:tc>
          <w:tcPr>
            <w:tcW w:w="3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11EF3" w14:textId="77777777" w:rsidR="00737554" w:rsidRPr="00737554" w:rsidRDefault="00737554" w:rsidP="0073755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Graduate degree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D1B82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50BCA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44, 2.63]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21BC1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F66A6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28, 1.96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1B63D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90406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0.52, 4.02]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C270F" w14:textId="77777777" w:rsidR="00737554" w:rsidRPr="00737554" w:rsidRDefault="00737554" w:rsidP="00737554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3.46***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32BDC" w14:textId="77777777" w:rsidR="00737554" w:rsidRPr="00737554" w:rsidRDefault="00737554" w:rsidP="00737554">
            <w:pPr>
              <w:jc w:val="center"/>
              <w:rPr>
                <w:color w:val="000000"/>
                <w:sz w:val="20"/>
                <w:szCs w:val="20"/>
              </w:rPr>
            </w:pPr>
            <w:r w:rsidRPr="00737554">
              <w:rPr>
                <w:color w:val="000000"/>
                <w:sz w:val="20"/>
                <w:szCs w:val="20"/>
              </w:rPr>
              <w:t>[1.63, 7.32]</w:t>
            </w:r>
          </w:p>
        </w:tc>
      </w:tr>
    </w:tbl>
    <w:p w14:paraId="57766151" w14:textId="7380529D" w:rsidR="009A62D3" w:rsidRPr="00737554" w:rsidRDefault="009A62D3">
      <w:pPr>
        <w:rPr>
          <w:b/>
          <w:bCs/>
          <w:sz w:val="20"/>
          <w:szCs w:val="20"/>
        </w:rPr>
      </w:pPr>
      <w:r w:rsidRPr="00737554">
        <w:rPr>
          <w:sz w:val="20"/>
          <w:szCs w:val="20"/>
        </w:rPr>
        <w:t>NOTE: *</w:t>
      </w:r>
      <w:r w:rsidRPr="00737554">
        <w:rPr>
          <w:i/>
          <w:iCs/>
          <w:sz w:val="20"/>
          <w:szCs w:val="20"/>
        </w:rPr>
        <w:t>p</w:t>
      </w:r>
      <w:r w:rsidRPr="00737554">
        <w:rPr>
          <w:sz w:val="20"/>
          <w:szCs w:val="20"/>
        </w:rPr>
        <w:t xml:space="preserve"> &lt; .05, **</w:t>
      </w:r>
      <w:r w:rsidRPr="00737554">
        <w:rPr>
          <w:i/>
          <w:iCs/>
          <w:sz w:val="20"/>
          <w:szCs w:val="20"/>
        </w:rPr>
        <w:t>p</w:t>
      </w:r>
      <w:r w:rsidRPr="00737554">
        <w:rPr>
          <w:sz w:val="20"/>
          <w:szCs w:val="20"/>
        </w:rPr>
        <w:t xml:space="preserve"> &lt; .01, ***</w:t>
      </w:r>
      <w:r w:rsidRPr="00737554">
        <w:rPr>
          <w:i/>
          <w:iCs/>
          <w:sz w:val="20"/>
          <w:szCs w:val="20"/>
        </w:rPr>
        <w:t>p</w:t>
      </w:r>
      <w:r w:rsidRPr="00737554">
        <w:rPr>
          <w:sz w:val="20"/>
          <w:szCs w:val="20"/>
        </w:rPr>
        <w:t xml:space="preserve"> &lt; .001</w:t>
      </w:r>
    </w:p>
    <w:p w14:paraId="557F23CE" w14:textId="77777777" w:rsidR="009A62D3" w:rsidRDefault="009A62D3">
      <w:pPr>
        <w:rPr>
          <w:b/>
          <w:bCs/>
        </w:rPr>
      </w:pPr>
      <w:r>
        <w:rPr>
          <w:b/>
          <w:bCs/>
        </w:rPr>
        <w:br w:type="page"/>
      </w:r>
    </w:p>
    <w:p w14:paraId="3589D7F8" w14:textId="0A4761E9" w:rsidR="007C4429" w:rsidRPr="00046ADC" w:rsidRDefault="007C4429" w:rsidP="007767DD">
      <w:r>
        <w:rPr>
          <w:b/>
          <w:bCs/>
        </w:rPr>
        <w:lastRenderedPageBreak/>
        <w:t xml:space="preserve">Appendix </w:t>
      </w:r>
      <w:r w:rsidR="00046ADC">
        <w:rPr>
          <w:b/>
          <w:bCs/>
        </w:rPr>
        <w:t>G</w:t>
      </w:r>
      <w:r>
        <w:rPr>
          <w:b/>
          <w:bCs/>
        </w:rPr>
        <w:t>.</w:t>
      </w:r>
      <w:r w:rsidR="00046ADC">
        <w:rPr>
          <w:b/>
          <w:bCs/>
        </w:rPr>
        <w:t xml:space="preserve"> </w:t>
      </w:r>
      <w:r w:rsidR="00046ADC">
        <w:t>Logistic regressions examining differences in help-seeking behaviors and frequent self-care activities of HCWPs across demographic characteristics (n = 386)</w:t>
      </w:r>
    </w:p>
    <w:p w14:paraId="00D0733A" w14:textId="1CEE4A59" w:rsidR="007767DD" w:rsidRDefault="007767DD" w:rsidP="007767DD">
      <w:pPr>
        <w:rPr>
          <w:b/>
          <w:bCs/>
        </w:rPr>
      </w:pPr>
    </w:p>
    <w:tbl>
      <w:tblPr>
        <w:tblW w:w="11700" w:type="dxa"/>
        <w:tblLook w:val="04A0" w:firstRow="1" w:lastRow="0" w:firstColumn="1" w:lastColumn="0" w:noHBand="0" w:noVBand="1"/>
      </w:tblPr>
      <w:tblGrid>
        <w:gridCol w:w="3671"/>
        <w:gridCol w:w="1116"/>
        <w:gridCol w:w="1603"/>
        <w:gridCol w:w="909"/>
        <w:gridCol w:w="1480"/>
        <w:gridCol w:w="1294"/>
        <w:gridCol w:w="1627"/>
      </w:tblGrid>
      <w:tr w:rsidR="00046ADC" w14:paraId="15B1B451" w14:textId="77777777" w:rsidTr="00046ADC">
        <w:trPr>
          <w:trHeight w:val="431"/>
        </w:trPr>
        <w:tc>
          <w:tcPr>
            <w:tcW w:w="3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C3956" w14:textId="77777777" w:rsidR="00046ADC" w:rsidRDefault="00046AD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2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04B1E" w14:textId="61A9B806" w:rsidR="00046ADC" w:rsidRDefault="00046AD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In-Person Mental Health Visit </w:t>
            </w:r>
          </w:p>
        </w:tc>
        <w:tc>
          <w:tcPr>
            <w:tcW w:w="2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EA48D" w14:textId="4746E1D9" w:rsidR="00046ADC" w:rsidRDefault="00046AD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mote Mental Health Visit</w:t>
            </w:r>
          </w:p>
        </w:tc>
        <w:tc>
          <w:tcPr>
            <w:tcW w:w="29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B895F" w14:textId="05532471" w:rsidR="00046ADC" w:rsidRDefault="00046AD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requent Self-Care          </w:t>
            </w:r>
          </w:p>
        </w:tc>
      </w:tr>
      <w:tr w:rsidR="00046ADC" w14:paraId="75A4F7F0" w14:textId="77777777" w:rsidTr="00046ADC">
        <w:trPr>
          <w:trHeight w:val="340"/>
        </w:trPr>
        <w:tc>
          <w:tcPr>
            <w:tcW w:w="3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F40BF" w14:textId="77777777" w:rsidR="00046ADC" w:rsidRDefault="00046AD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3B781" w14:textId="77777777" w:rsidR="00046ADC" w:rsidRDefault="00046AD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39AB8" w14:textId="77777777" w:rsidR="00046ADC" w:rsidRDefault="00046AD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95% CI]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349ED" w14:textId="77777777" w:rsidR="00046ADC" w:rsidRDefault="00046AD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7F513" w14:textId="77777777" w:rsidR="00046ADC" w:rsidRDefault="00046AD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95% CI]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19A90" w14:textId="77777777" w:rsidR="00046ADC" w:rsidRDefault="00046AD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37D26" w14:textId="77777777" w:rsidR="00046ADC" w:rsidRDefault="00046ADC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95% CI]</w:t>
            </w:r>
          </w:p>
        </w:tc>
      </w:tr>
      <w:tr w:rsidR="00046ADC" w14:paraId="4AFE27E2" w14:textId="77777777" w:rsidTr="00046ADC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A9EC" w14:textId="77777777" w:rsidR="00046ADC" w:rsidRDefault="00046ADC">
            <w:pPr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A6C4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737C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98, 1.04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446B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BE20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97, 1.01]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91C3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05**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D244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1.02, 1.07]</w:t>
            </w:r>
          </w:p>
        </w:tc>
      </w:tr>
      <w:tr w:rsidR="00046ADC" w14:paraId="305F3856" w14:textId="77777777" w:rsidTr="00046ADC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F740" w14:textId="77777777" w:rsidR="00046ADC" w:rsidRDefault="00046ADC">
            <w:pPr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062E" w14:textId="77777777" w:rsidR="00046ADC" w:rsidRDefault="00046ADC">
            <w:pPr>
              <w:rPr>
                <w:color w:val="00000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C178" w14:textId="77777777" w:rsidR="00046ADC" w:rsidRDefault="00046ADC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D942" w14:textId="77777777" w:rsidR="00046ADC" w:rsidRDefault="00046A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8973" w14:textId="77777777" w:rsidR="00046ADC" w:rsidRDefault="00046ADC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DDC3" w14:textId="77777777" w:rsidR="00046ADC" w:rsidRDefault="00046A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6BA3" w14:textId="77777777" w:rsidR="00046ADC" w:rsidRDefault="00046ADC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046ADC" w14:paraId="476969D8" w14:textId="77777777" w:rsidTr="00046ADC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1934" w14:textId="77777777" w:rsidR="00046ADC" w:rsidRDefault="00046ADC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B130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5B59" w14:textId="77777777" w:rsidR="00046ADC" w:rsidRDefault="00046ADC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4829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3D22" w14:textId="77777777" w:rsidR="00046ADC" w:rsidRDefault="00046ADC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454C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6FDD" w14:textId="77777777" w:rsidR="00046ADC" w:rsidRDefault="00046ADC">
            <w:pPr>
              <w:ind w:firstLineChars="100" w:firstLine="240"/>
              <w:rPr>
                <w:color w:val="000000"/>
              </w:rPr>
            </w:pPr>
          </w:p>
        </w:tc>
      </w:tr>
      <w:tr w:rsidR="00046ADC" w14:paraId="034170D3" w14:textId="77777777" w:rsidTr="00046ADC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6759" w14:textId="77777777" w:rsidR="00046ADC" w:rsidRDefault="00046ADC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A00A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9041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18, 2.35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C163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E082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1, 1.60]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CA80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39F0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0, 1.87]</w:t>
            </w:r>
          </w:p>
        </w:tc>
      </w:tr>
      <w:tr w:rsidR="00046ADC" w14:paraId="4370BDAB" w14:textId="77777777" w:rsidTr="00046ADC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10D1" w14:textId="77777777" w:rsidR="00046ADC" w:rsidRDefault="00046ADC">
            <w:pPr>
              <w:rPr>
                <w:color w:val="000000"/>
              </w:rPr>
            </w:pPr>
            <w:r>
              <w:rPr>
                <w:color w:val="000000"/>
              </w:rPr>
              <w:t>Latinx Identity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E450" w14:textId="77777777" w:rsidR="00046ADC" w:rsidRDefault="00046ADC">
            <w:pPr>
              <w:rPr>
                <w:color w:val="00000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BF5A" w14:textId="77777777" w:rsidR="00046ADC" w:rsidRDefault="00046ADC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B4E4" w14:textId="77777777" w:rsidR="00046ADC" w:rsidRDefault="00046A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5677" w14:textId="77777777" w:rsidR="00046ADC" w:rsidRDefault="00046ADC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B938" w14:textId="77777777" w:rsidR="00046ADC" w:rsidRDefault="00046A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76B5" w14:textId="77777777" w:rsidR="00046ADC" w:rsidRDefault="00046ADC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046ADC" w14:paraId="7C36E4D6" w14:textId="77777777" w:rsidTr="00046ADC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20A3" w14:textId="77777777" w:rsidR="00046ADC" w:rsidRDefault="00046ADC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ED0C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CB6A" w14:textId="77777777" w:rsidR="00046ADC" w:rsidRDefault="00046ADC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641F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BF18" w14:textId="77777777" w:rsidR="00046ADC" w:rsidRDefault="00046ADC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E0A6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0D8E" w14:textId="77777777" w:rsidR="00046ADC" w:rsidRDefault="00046ADC">
            <w:pPr>
              <w:ind w:firstLineChars="100" w:firstLine="240"/>
              <w:rPr>
                <w:color w:val="000000"/>
              </w:rPr>
            </w:pPr>
          </w:p>
        </w:tc>
      </w:tr>
      <w:tr w:rsidR="00046ADC" w14:paraId="2D40A107" w14:textId="77777777" w:rsidTr="00046ADC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E74B" w14:textId="77777777" w:rsidR="00046ADC" w:rsidRDefault="00046ADC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0455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3.32*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13CA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1.73, 102.28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D6DE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DC1E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95, 3.43]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19BB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E291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0, 1.15]</w:t>
            </w:r>
          </w:p>
        </w:tc>
      </w:tr>
      <w:tr w:rsidR="00046ADC" w14:paraId="00DC61DB" w14:textId="77777777" w:rsidTr="00046ADC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66E8" w14:textId="77777777" w:rsidR="00046ADC" w:rsidRDefault="00046ADC">
            <w:pPr>
              <w:rPr>
                <w:color w:val="000000"/>
              </w:rPr>
            </w:pPr>
            <w:r>
              <w:rPr>
                <w:color w:val="000000"/>
              </w:rPr>
              <w:t>Marital Statu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9232" w14:textId="77777777" w:rsidR="00046ADC" w:rsidRDefault="00046ADC">
            <w:pPr>
              <w:rPr>
                <w:color w:val="00000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5FAD" w14:textId="77777777" w:rsidR="00046ADC" w:rsidRDefault="00046ADC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760B" w14:textId="77777777" w:rsidR="00046ADC" w:rsidRDefault="00046A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6A1F" w14:textId="77777777" w:rsidR="00046ADC" w:rsidRDefault="00046ADC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1734" w14:textId="77777777" w:rsidR="00046ADC" w:rsidRDefault="00046A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0E1E" w14:textId="77777777" w:rsidR="00046ADC" w:rsidRDefault="00046ADC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046ADC" w14:paraId="6C0C224C" w14:textId="77777777" w:rsidTr="00046ADC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B094" w14:textId="77777777" w:rsidR="00046ADC" w:rsidRDefault="00046ADC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Never Marri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E313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35EA" w14:textId="77777777" w:rsidR="00046ADC" w:rsidRDefault="00046ADC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4AB9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404C" w14:textId="77777777" w:rsidR="00046ADC" w:rsidRDefault="00046ADC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7A14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27BB" w14:textId="77777777" w:rsidR="00046ADC" w:rsidRDefault="00046ADC">
            <w:pPr>
              <w:ind w:firstLineChars="100" w:firstLine="240"/>
              <w:rPr>
                <w:color w:val="000000"/>
              </w:rPr>
            </w:pPr>
          </w:p>
        </w:tc>
      </w:tr>
      <w:tr w:rsidR="00046ADC" w14:paraId="257C7778" w14:textId="77777777" w:rsidTr="00046ADC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B6FF" w14:textId="77777777" w:rsidR="00046ADC" w:rsidRDefault="00046ADC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Married/Living with Partne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1201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8124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23, 1.60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EE37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66EF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2, 1.08]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A614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4381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50, 2.43]</w:t>
            </w:r>
          </w:p>
        </w:tc>
      </w:tr>
      <w:tr w:rsidR="00046ADC" w14:paraId="44CC2D0A" w14:textId="77777777" w:rsidTr="00046ADC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F4A3" w14:textId="77777777" w:rsidR="00046ADC" w:rsidRDefault="00046ADC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Separated/Divorced/Widow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D3FA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F198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22, 3.08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0A8A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446C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3, 1.96]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B97B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59C8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25, 2.20]</w:t>
            </w:r>
          </w:p>
        </w:tc>
      </w:tr>
      <w:tr w:rsidR="00046ADC" w14:paraId="1AC43EB4" w14:textId="77777777" w:rsidTr="00046ADC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BB3D" w14:textId="77777777" w:rsidR="00046ADC" w:rsidRDefault="00046ADC">
            <w:pPr>
              <w:rPr>
                <w:color w:val="000000"/>
              </w:rPr>
            </w:pPr>
            <w:r>
              <w:rPr>
                <w:color w:val="000000"/>
              </w:rPr>
              <w:t>Family Siz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EE7F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6816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80, 1.31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E7AF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20A9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80, 1.09]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9F15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9822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68, 1.03]</w:t>
            </w:r>
          </w:p>
        </w:tc>
      </w:tr>
      <w:tr w:rsidR="00046ADC" w14:paraId="21264BA1" w14:textId="77777777" w:rsidTr="00046ADC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5016" w14:textId="77777777" w:rsidR="00046ADC" w:rsidRDefault="00046ADC">
            <w:pPr>
              <w:rPr>
                <w:color w:val="000000"/>
              </w:rPr>
            </w:pPr>
            <w:r>
              <w:rPr>
                <w:color w:val="000000"/>
              </w:rPr>
              <w:t>Educ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4DE3" w14:textId="77777777" w:rsidR="00046ADC" w:rsidRDefault="00046ADC">
            <w:pPr>
              <w:rPr>
                <w:color w:val="000000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B48A" w14:textId="77777777" w:rsidR="00046ADC" w:rsidRDefault="00046ADC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D904" w14:textId="77777777" w:rsidR="00046ADC" w:rsidRDefault="00046A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41D9" w14:textId="77777777" w:rsidR="00046ADC" w:rsidRDefault="00046ADC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020B" w14:textId="77777777" w:rsidR="00046ADC" w:rsidRDefault="00046AD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1C2B" w14:textId="77777777" w:rsidR="00046ADC" w:rsidRDefault="00046ADC">
            <w:pPr>
              <w:ind w:firstLineChars="100" w:firstLine="200"/>
              <w:rPr>
                <w:sz w:val="20"/>
                <w:szCs w:val="20"/>
              </w:rPr>
            </w:pPr>
          </w:p>
        </w:tc>
      </w:tr>
      <w:tr w:rsidR="00046ADC" w14:paraId="685CF662" w14:textId="77777777" w:rsidTr="00046ADC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2732" w14:textId="77777777" w:rsidR="00046ADC" w:rsidRDefault="00046ADC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HS or Les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7C7C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7A48" w14:textId="77777777" w:rsidR="00046ADC" w:rsidRDefault="00046ADC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292C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5122" w14:textId="77777777" w:rsidR="00046ADC" w:rsidRDefault="00046ADC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3826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0FD9" w14:textId="77777777" w:rsidR="00046ADC" w:rsidRDefault="00046ADC">
            <w:pPr>
              <w:ind w:firstLineChars="100" w:firstLine="240"/>
              <w:rPr>
                <w:color w:val="000000"/>
              </w:rPr>
            </w:pPr>
          </w:p>
        </w:tc>
      </w:tr>
      <w:tr w:rsidR="00046ADC" w14:paraId="3BEF9A88" w14:textId="77777777" w:rsidTr="00046ADC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05C9" w14:textId="77777777" w:rsidR="00046ADC" w:rsidRDefault="00046ADC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Some college/A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D759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2.7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3751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53, 14.51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EAEE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7165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43, 3.56]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0DBA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70D7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22, 2.32]</w:t>
            </w:r>
          </w:p>
        </w:tc>
      </w:tr>
      <w:tr w:rsidR="00046ADC" w14:paraId="602006DE" w14:textId="77777777" w:rsidTr="00046ADC">
        <w:trPr>
          <w:trHeight w:val="320"/>
        </w:trPr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369C" w14:textId="77777777" w:rsidR="00046ADC" w:rsidRDefault="00046ADC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EB65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2.1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4ABF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43, 10.83]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5F0C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2B25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83, 5.21]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17D7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4E13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9, 2.68]</w:t>
            </w:r>
          </w:p>
        </w:tc>
      </w:tr>
      <w:tr w:rsidR="00046ADC" w14:paraId="1B2FDA4A" w14:textId="77777777" w:rsidTr="00046ADC">
        <w:trPr>
          <w:trHeight w:val="340"/>
        </w:trPr>
        <w:tc>
          <w:tcPr>
            <w:tcW w:w="3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455EE" w14:textId="77777777" w:rsidR="00046ADC" w:rsidRDefault="00046ADC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>Graduate degree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158C9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3.9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8023F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83, 18.41]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ADBAB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9EC1C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93, 5.82]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3E8D4" w14:textId="77777777" w:rsidR="00046ADC" w:rsidRDefault="00046ADC">
            <w:pPr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7F432" w14:textId="77777777" w:rsidR="00046ADC" w:rsidRDefault="00046AD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2, 2.11]</w:t>
            </w:r>
          </w:p>
        </w:tc>
      </w:tr>
    </w:tbl>
    <w:p w14:paraId="266D112E" w14:textId="4138D67F" w:rsidR="009A62D3" w:rsidRPr="007767DD" w:rsidRDefault="009A62D3" w:rsidP="007767DD">
      <w:pPr>
        <w:rPr>
          <w:b/>
          <w:bCs/>
        </w:rPr>
      </w:pPr>
      <w:r w:rsidRPr="00DD1E8A">
        <w:t>NOTE: *</w:t>
      </w:r>
      <w:r w:rsidRPr="00DD1E8A">
        <w:rPr>
          <w:i/>
          <w:iCs/>
        </w:rPr>
        <w:t>p</w:t>
      </w:r>
      <w:r w:rsidRPr="00DD1E8A">
        <w:t xml:space="preserve"> &lt; .05, **</w:t>
      </w:r>
      <w:r w:rsidRPr="00DD1E8A">
        <w:rPr>
          <w:i/>
          <w:iCs/>
        </w:rPr>
        <w:t>p</w:t>
      </w:r>
      <w:r w:rsidRPr="00DD1E8A">
        <w:t xml:space="preserve"> &lt; .01, ***</w:t>
      </w:r>
      <w:r w:rsidRPr="00DD1E8A">
        <w:rPr>
          <w:i/>
          <w:iCs/>
        </w:rPr>
        <w:t>p</w:t>
      </w:r>
      <w:r w:rsidRPr="00DD1E8A">
        <w:t xml:space="preserve"> &lt; .001</w:t>
      </w:r>
    </w:p>
    <w:sectPr w:rsidR="009A62D3" w:rsidRPr="007767DD" w:rsidSect="007767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7DD"/>
    <w:rsid w:val="000029F6"/>
    <w:rsid w:val="00003498"/>
    <w:rsid w:val="00004F1A"/>
    <w:rsid w:val="00005DB8"/>
    <w:rsid w:val="000062F3"/>
    <w:rsid w:val="00006F51"/>
    <w:rsid w:val="00010760"/>
    <w:rsid w:val="00012B57"/>
    <w:rsid w:val="0001515A"/>
    <w:rsid w:val="00015BEF"/>
    <w:rsid w:val="000176DF"/>
    <w:rsid w:val="00020697"/>
    <w:rsid w:val="000226E3"/>
    <w:rsid w:val="000238C9"/>
    <w:rsid w:val="000263C7"/>
    <w:rsid w:val="00027140"/>
    <w:rsid w:val="000279B2"/>
    <w:rsid w:val="00030352"/>
    <w:rsid w:val="00031FAC"/>
    <w:rsid w:val="00035ECE"/>
    <w:rsid w:val="00044CD9"/>
    <w:rsid w:val="000469CA"/>
    <w:rsid w:val="00046ADC"/>
    <w:rsid w:val="00054CE9"/>
    <w:rsid w:val="00056BC5"/>
    <w:rsid w:val="000573D4"/>
    <w:rsid w:val="00057E87"/>
    <w:rsid w:val="00060A0E"/>
    <w:rsid w:val="00060ED8"/>
    <w:rsid w:val="00073B10"/>
    <w:rsid w:val="0008277F"/>
    <w:rsid w:val="00084674"/>
    <w:rsid w:val="000862C3"/>
    <w:rsid w:val="00090111"/>
    <w:rsid w:val="00092D4C"/>
    <w:rsid w:val="00093113"/>
    <w:rsid w:val="000A527C"/>
    <w:rsid w:val="000B225D"/>
    <w:rsid w:val="000B4DB5"/>
    <w:rsid w:val="000B4FEE"/>
    <w:rsid w:val="000B622C"/>
    <w:rsid w:val="000C0765"/>
    <w:rsid w:val="000C1E16"/>
    <w:rsid w:val="000C3F1D"/>
    <w:rsid w:val="000D13A0"/>
    <w:rsid w:val="000D7DA8"/>
    <w:rsid w:val="000E3376"/>
    <w:rsid w:val="000F0840"/>
    <w:rsid w:val="000F63EF"/>
    <w:rsid w:val="000F7890"/>
    <w:rsid w:val="00102E6A"/>
    <w:rsid w:val="00115E29"/>
    <w:rsid w:val="00116A34"/>
    <w:rsid w:val="00120BA2"/>
    <w:rsid w:val="001266B3"/>
    <w:rsid w:val="001328BC"/>
    <w:rsid w:val="00136357"/>
    <w:rsid w:val="00137B4D"/>
    <w:rsid w:val="00142513"/>
    <w:rsid w:val="0014268A"/>
    <w:rsid w:val="001445CB"/>
    <w:rsid w:val="00144EEE"/>
    <w:rsid w:val="00145EF2"/>
    <w:rsid w:val="001602C9"/>
    <w:rsid w:val="001606F7"/>
    <w:rsid w:val="00161ED5"/>
    <w:rsid w:val="00164416"/>
    <w:rsid w:val="00166EDE"/>
    <w:rsid w:val="0017245B"/>
    <w:rsid w:val="00173653"/>
    <w:rsid w:val="00177F42"/>
    <w:rsid w:val="001807EB"/>
    <w:rsid w:val="00185763"/>
    <w:rsid w:val="001861D1"/>
    <w:rsid w:val="001A16E3"/>
    <w:rsid w:val="001A2EF0"/>
    <w:rsid w:val="001A7593"/>
    <w:rsid w:val="001B0744"/>
    <w:rsid w:val="001B4B48"/>
    <w:rsid w:val="001B59FD"/>
    <w:rsid w:val="001B6B6D"/>
    <w:rsid w:val="001C5413"/>
    <w:rsid w:val="001D08B4"/>
    <w:rsid w:val="001D0DDD"/>
    <w:rsid w:val="001D2FE7"/>
    <w:rsid w:val="001D4FA3"/>
    <w:rsid w:val="001D4FE0"/>
    <w:rsid w:val="001D6898"/>
    <w:rsid w:val="001E7F69"/>
    <w:rsid w:val="001F0091"/>
    <w:rsid w:val="001F23E7"/>
    <w:rsid w:val="001F25A4"/>
    <w:rsid w:val="001F615B"/>
    <w:rsid w:val="002057A1"/>
    <w:rsid w:val="002066E5"/>
    <w:rsid w:val="00211C86"/>
    <w:rsid w:val="00213372"/>
    <w:rsid w:val="002200A4"/>
    <w:rsid w:val="002202C9"/>
    <w:rsid w:val="00230CF9"/>
    <w:rsid w:val="0024169D"/>
    <w:rsid w:val="002520C7"/>
    <w:rsid w:val="002520D9"/>
    <w:rsid w:val="0025362D"/>
    <w:rsid w:val="002546A6"/>
    <w:rsid w:val="00255551"/>
    <w:rsid w:val="00275065"/>
    <w:rsid w:val="002754E9"/>
    <w:rsid w:val="00291404"/>
    <w:rsid w:val="00293B0A"/>
    <w:rsid w:val="00295646"/>
    <w:rsid w:val="00295798"/>
    <w:rsid w:val="00295942"/>
    <w:rsid w:val="002A66E3"/>
    <w:rsid w:val="002B0A5C"/>
    <w:rsid w:val="002B5444"/>
    <w:rsid w:val="002B7F33"/>
    <w:rsid w:val="002E1FDC"/>
    <w:rsid w:val="002E5AFC"/>
    <w:rsid w:val="002E6918"/>
    <w:rsid w:val="002F345B"/>
    <w:rsid w:val="002F66AC"/>
    <w:rsid w:val="00301DA1"/>
    <w:rsid w:val="003031DA"/>
    <w:rsid w:val="00305288"/>
    <w:rsid w:val="00310171"/>
    <w:rsid w:val="003124C3"/>
    <w:rsid w:val="00317DC2"/>
    <w:rsid w:val="003221EB"/>
    <w:rsid w:val="00325781"/>
    <w:rsid w:val="00327258"/>
    <w:rsid w:val="00330500"/>
    <w:rsid w:val="00343A12"/>
    <w:rsid w:val="0034592B"/>
    <w:rsid w:val="00345A56"/>
    <w:rsid w:val="00345C99"/>
    <w:rsid w:val="003502D1"/>
    <w:rsid w:val="003510E1"/>
    <w:rsid w:val="00352216"/>
    <w:rsid w:val="00353A9F"/>
    <w:rsid w:val="00355600"/>
    <w:rsid w:val="00362B0B"/>
    <w:rsid w:val="0037506B"/>
    <w:rsid w:val="00375149"/>
    <w:rsid w:val="003849E8"/>
    <w:rsid w:val="00394021"/>
    <w:rsid w:val="003A4DAF"/>
    <w:rsid w:val="003A56FD"/>
    <w:rsid w:val="003B2469"/>
    <w:rsid w:val="003C053E"/>
    <w:rsid w:val="003C1905"/>
    <w:rsid w:val="003C2023"/>
    <w:rsid w:val="003C37C8"/>
    <w:rsid w:val="003C4B85"/>
    <w:rsid w:val="003D08F8"/>
    <w:rsid w:val="003D1F72"/>
    <w:rsid w:val="003D5243"/>
    <w:rsid w:val="003D6A05"/>
    <w:rsid w:val="003E2070"/>
    <w:rsid w:val="003F14A1"/>
    <w:rsid w:val="00401F81"/>
    <w:rsid w:val="004039C7"/>
    <w:rsid w:val="004101BA"/>
    <w:rsid w:val="004169A8"/>
    <w:rsid w:val="00416F24"/>
    <w:rsid w:val="004235CF"/>
    <w:rsid w:val="00426620"/>
    <w:rsid w:val="00427D7C"/>
    <w:rsid w:val="00437480"/>
    <w:rsid w:val="00440A1C"/>
    <w:rsid w:val="0044694D"/>
    <w:rsid w:val="00452ED1"/>
    <w:rsid w:val="00457B07"/>
    <w:rsid w:val="00467528"/>
    <w:rsid w:val="0046757A"/>
    <w:rsid w:val="00467BD4"/>
    <w:rsid w:val="0047027B"/>
    <w:rsid w:val="00474A83"/>
    <w:rsid w:val="004812BB"/>
    <w:rsid w:val="00485941"/>
    <w:rsid w:val="004940B4"/>
    <w:rsid w:val="004A150E"/>
    <w:rsid w:val="004B3F87"/>
    <w:rsid w:val="004B5182"/>
    <w:rsid w:val="004B56A9"/>
    <w:rsid w:val="004B645D"/>
    <w:rsid w:val="004C06A5"/>
    <w:rsid w:val="004C3A51"/>
    <w:rsid w:val="004D0815"/>
    <w:rsid w:val="004D2D2B"/>
    <w:rsid w:val="004D5F92"/>
    <w:rsid w:val="004D74A3"/>
    <w:rsid w:val="004E22DA"/>
    <w:rsid w:val="004E2340"/>
    <w:rsid w:val="004E4257"/>
    <w:rsid w:val="004E5C44"/>
    <w:rsid w:val="004F057D"/>
    <w:rsid w:val="004F7748"/>
    <w:rsid w:val="00501655"/>
    <w:rsid w:val="00505D35"/>
    <w:rsid w:val="00527414"/>
    <w:rsid w:val="00530C6A"/>
    <w:rsid w:val="00531842"/>
    <w:rsid w:val="00533D01"/>
    <w:rsid w:val="00541003"/>
    <w:rsid w:val="00544AE8"/>
    <w:rsid w:val="00545A7C"/>
    <w:rsid w:val="00555602"/>
    <w:rsid w:val="00555CB6"/>
    <w:rsid w:val="00562C91"/>
    <w:rsid w:val="00562CFC"/>
    <w:rsid w:val="005708BC"/>
    <w:rsid w:val="00573F82"/>
    <w:rsid w:val="00580434"/>
    <w:rsid w:val="00580499"/>
    <w:rsid w:val="005862B2"/>
    <w:rsid w:val="00590A44"/>
    <w:rsid w:val="00595BFD"/>
    <w:rsid w:val="005A0101"/>
    <w:rsid w:val="005B6575"/>
    <w:rsid w:val="005B7556"/>
    <w:rsid w:val="005C27A8"/>
    <w:rsid w:val="005C6D30"/>
    <w:rsid w:val="005C6DC7"/>
    <w:rsid w:val="005D193F"/>
    <w:rsid w:val="005D2CEB"/>
    <w:rsid w:val="005D59CB"/>
    <w:rsid w:val="005D7254"/>
    <w:rsid w:val="005D7558"/>
    <w:rsid w:val="005E1CF0"/>
    <w:rsid w:val="005E4E50"/>
    <w:rsid w:val="005E6801"/>
    <w:rsid w:val="005F1ED7"/>
    <w:rsid w:val="005F4A14"/>
    <w:rsid w:val="00600026"/>
    <w:rsid w:val="00600C39"/>
    <w:rsid w:val="00604C87"/>
    <w:rsid w:val="006056CF"/>
    <w:rsid w:val="00606BF7"/>
    <w:rsid w:val="00621565"/>
    <w:rsid w:val="0062254F"/>
    <w:rsid w:val="0062309A"/>
    <w:rsid w:val="00625D76"/>
    <w:rsid w:val="00626111"/>
    <w:rsid w:val="0062769E"/>
    <w:rsid w:val="00633542"/>
    <w:rsid w:val="00633D81"/>
    <w:rsid w:val="00633F26"/>
    <w:rsid w:val="00644399"/>
    <w:rsid w:val="00644AB5"/>
    <w:rsid w:val="00644BE7"/>
    <w:rsid w:val="0064671A"/>
    <w:rsid w:val="00646FC9"/>
    <w:rsid w:val="00647466"/>
    <w:rsid w:val="00651CBC"/>
    <w:rsid w:val="00652222"/>
    <w:rsid w:val="00656075"/>
    <w:rsid w:val="00660415"/>
    <w:rsid w:val="00660F33"/>
    <w:rsid w:val="006656BD"/>
    <w:rsid w:val="00675203"/>
    <w:rsid w:val="00676434"/>
    <w:rsid w:val="00676FDA"/>
    <w:rsid w:val="006773D8"/>
    <w:rsid w:val="00682A71"/>
    <w:rsid w:val="00683F16"/>
    <w:rsid w:val="00685C8B"/>
    <w:rsid w:val="00693B37"/>
    <w:rsid w:val="006958F4"/>
    <w:rsid w:val="00696DA1"/>
    <w:rsid w:val="006A3B46"/>
    <w:rsid w:val="006B4B43"/>
    <w:rsid w:val="006B5FE7"/>
    <w:rsid w:val="006C3C0D"/>
    <w:rsid w:val="006C6BB0"/>
    <w:rsid w:val="006C7EAB"/>
    <w:rsid w:val="006E22E7"/>
    <w:rsid w:val="006E2F45"/>
    <w:rsid w:val="006E385F"/>
    <w:rsid w:val="006E45C8"/>
    <w:rsid w:val="006F14AE"/>
    <w:rsid w:val="006F2D73"/>
    <w:rsid w:val="006F76B0"/>
    <w:rsid w:val="00704BFA"/>
    <w:rsid w:val="007058AB"/>
    <w:rsid w:val="00710B2C"/>
    <w:rsid w:val="00711D01"/>
    <w:rsid w:val="00712326"/>
    <w:rsid w:val="00715EE9"/>
    <w:rsid w:val="007219DF"/>
    <w:rsid w:val="00722D51"/>
    <w:rsid w:val="00726313"/>
    <w:rsid w:val="00737554"/>
    <w:rsid w:val="00746E5B"/>
    <w:rsid w:val="00751BDA"/>
    <w:rsid w:val="0075751E"/>
    <w:rsid w:val="00757AE9"/>
    <w:rsid w:val="007619C1"/>
    <w:rsid w:val="00771B21"/>
    <w:rsid w:val="0077590E"/>
    <w:rsid w:val="007766A7"/>
    <w:rsid w:val="007767DD"/>
    <w:rsid w:val="00776D37"/>
    <w:rsid w:val="007779D3"/>
    <w:rsid w:val="00794A22"/>
    <w:rsid w:val="007A5D0C"/>
    <w:rsid w:val="007A6D2B"/>
    <w:rsid w:val="007B4264"/>
    <w:rsid w:val="007B5D5E"/>
    <w:rsid w:val="007C0DFD"/>
    <w:rsid w:val="007C29F0"/>
    <w:rsid w:val="007C4429"/>
    <w:rsid w:val="007D0120"/>
    <w:rsid w:val="007D04FC"/>
    <w:rsid w:val="007D0AF6"/>
    <w:rsid w:val="007D0CA1"/>
    <w:rsid w:val="007D4056"/>
    <w:rsid w:val="007D4A5C"/>
    <w:rsid w:val="007E7873"/>
    <w:rsid w:val="007E7B5E"/>
    <w:rsid w:val="007F4A7F"/>
    <w:rsid w:val="007F7525"/>
    <w:rsid w:val="008071B3"/>
    <w:rsid w:val="008150AA"/>
    <w:rsid w:val="00817B4A"/>
    <w:rsid w:val="00817C41"/>
    <w:rsid w:val="008241D7"/>
    <w:rsid w:val="00830058"/>
    <w:rsid w:val="008353EA"/>
    <w:rsid w:val="00835713"/>
    <w:rsid w:val="008362AB"/>
    <w:rsid w:val="00842348"/>
    <w:rsid w:val="00846FDE"/>
    <w:rsid w:val="00852013"/>
    <w:rsid w:val="008525C2"/>
    <w:rsid w:val="0085350C"/>
    <w:rsid w:val="00854C26"/>
    <w:rsid w:val="00862B00"/>
    <w:rsid w:val="00873F6A"/>
    <w:rsid w:val="00876666"/>
    <w:rsid w:val="00883582"/>
    <w:rsid w:val="008920B8"/>
    <w:rsid w:val="00895FB7"/>
    <w:rsid w:val="0089614A"/>
    <w:rsid w:val="008A5CAB"/>
    <w:rsid w:val="008C3349"/>
    <w:rsid w:val="008D165C"/>
    <w:rsid w:val="008E345B"/>
    <w:rsid w:val="008E7392"/>
    <w:rsid w:val="008F035F"/>
    <w:rsid w:val="008F2F05"/>
    <w:rsid w:val="00903B2A"/>
    <w:rsid w:val="009106E1"/>
    <w:rsid w:val="00910B48"/>
    <w:rsid w:val="009240BB"/>
    <w:rsid w:val="00927336"/>
    <w:rsid w:val="00930B44"/>
    <w:rsid w:val="009326ED"/>
    <w:rsid w:val="009330A2"/>
    <w:rsid w:val="0093602B"/>
    <w:rsid w:val="00946516"/>
    <w:rsid w:val="00947477"/>
    <w:rsid w:val="0095202C"/>
    <w:rsid w:val="009560CB"/>
    <w:rsid w:val="0095633F"/>
    <w:rsid w:val="0095740D"/>
    <w:rsid w:val="00957B90"/>
    <w:rsid w:val="00963F87"/>
    <w:rsid w:val="00964604"/>
    <w:rsid w:val="00965504"/>
    <w:rsid w:val="00967DDB"/>
    <w:rsid w:val="00972634"/>
    <w:rsid w:val="0097361D"/>
    <w:rsid w:val="00976249"/>
    <w:rsid w:val="009772FB"/>
    <w:rsid w:val="0097785D"/>
    <w:rsid w:val="00984D78"/>
    <w:rsid w:val="00990A17"/>
    <w:rsid w:val="00992EA6"/>
    <w:rsid w:val="009944F6"/>
    <w:rsid w:val="0099739C"/>
    <w:rsid w:val="009A21D3"/>
    <w:rsid w:val="009A40C0"/>
    <w:rsid w:val="009A62D3"/>
    <w:rsid w:val="009B06B3"/>
    <w:rsid w:val="009B15C9"/>
    <w:rsid w:val="009B23F0"/>
    <w:rsid w:val="009B489B"/>
    <w:rsid w:val="009B4F62"/>
    <w:rsid w:val="009B5B11"/>
    <w:rsid w:val="009C26E2"/>
    <w:rsid w:val="009C6370"/>
    <w:rsid w:val="009D0933"/>
    <w:rsid w:val="009D17A8"/>
    <w:rsid w:val="009D3353"/>
    <w:rsid w:val="009E546B"/>
    <w:rsid w:val="009F04EA"/>
    <w:rsid w:val="009F2C13"/>
    <w:rsid w:val="009F51F0"/>
    <w:rsid w:val="009F72D9"/>
    <w:rsid w:val="00A03A51"/>
    <w:rsid w:val="00A065CA"/>
    <w:rsid w:val="00A07216"/>
    <w:rsid w:val="00A11145"/>
    <w:rsid w:val="00A1773A"/>
    <w:rsid w:val="00A221FC"/>
    <w:rsid w:val="00A257C1"/>
    <w:rsid w:val="00A346B5"/>
    <w:rsid w:val="00A36B5B"/>
    <w:rsid w:val="00A42502"/>
    <w:rsid w:val="00A43D7D"/>
    <w:rsid w:val="00A43E53"/>
    <w:rsid w:val="00A459E0"/>
    <w:rsid w:val="00A51A44"/>
    <w:rsid w:val="00A551B5"/>
    <w:rsid w:val="00A56778"/>
    <w:rsid w:val="00A57CBC"/>
    <w:rsid w:val="00A63503"/>
    <w:rsid w:val="00A63B84"/>
    <w:rsid w:val="00A642D4"/>
    <w:rsid w:val="00A64840"/>
    <w:rsid w:val="00A8323F"/>
    <w:rsid w:val="00A8353C"/>
    <w:rsid w:val="00A835DA"/>
    <w:rsid w:val="00A84520"/>
    <w:rsid w:val="00A8753C"/>
    <w:rsid w:val="00A917D3"/>
    <w:rsid w:val="00A92E8A"/>
    <w:rsid w:val="00A93360"/>
    <w:rsid w:val="00A946C9"/>
    <w:rsid w:val="00A951B5"/>
    <w:rsid w:val="00A973AF"/>
    <w:rsid w:val="00A97C16"/>
    <w:rsid w:val="00AA0747"/>
    <w:rsid w:val="00AA0CF8"/>
    <w:rsid w:val="00AA448B"/>
    <w:rsid w:val="00AA5332"/>
    <w:rsid w:val="00AA5E8A"/>
    <w:rsid w:val="00AA789E"/>
    <w:rsid w:val="00AB6C47"/>
    <w:rsid w:val="00AC09F5"/>
    <w:rsid w:val="00AC36D1"/>
    <w:rsid w:val="00AD0D4D"/>
    <w:rsid w:val="00AD16F7"/>
    <w:rsid w:val="00AD2BFA"/>
    <w:rsid w:val="00AD529B"/>
    <w:rsid w:val="00AD728F"/>
    <w:rsid w:val="00AE0EDB"/>
    <w:rsid w:val="00AE44E1"/>
    <w:rsid w:val="00AF03E9"/>
    <w:rsid w:val="00AF23B1"/>
    <w:rsid w:val="00AF326D"/>
    <w:rsid w:val="00B11D80"/>
    <w:rsid w:val="00B14A70"/>
    <w:rsid w:val="00B14CB7"/>
    <w:rsid w:val="00B17CAF"/>
    <w:rsid w:val="00B228D0"/>
    <w:rsid w:val="00B240D5"/>
    <w:rsid w:val="00B247E0"/>
    <w:rsid w:val="00B25BD0"/>
    <w:rsid w:val="00B372DE"/>
    <w:rsid w:val="00B40DE0"/>
    <w:rsid w:val="00B40E5F"/>
    <w:rsid w:val="00B42BF4"/>
    <w:rsid w:val="00B47BBF"/>
    <w:rsid w:val="00B52CA3"/>
    <w:rsid w:val="00B52E42"/>
    <w:rsid w:val="00B54A00"/>
    <w:rsid w:val="00B573C2"/>
    <w:rsid w:val="00B57477"/>
    <w:rsid w:val="00B677E1"/>
    <w:rsid w:val="00B7253E"/>
    <w:rsid w:val="00B7401A"/>
    <w:rsid w:val="00B74DD0"/>
    <w:rsid w:val="00B81E3D"/>
    <w:rsid w:val="00B85BBC"/>
    <w:rsid w:val="00B87CE3"/>
    <w:rsid w:val="00B9255F"/>
    <w:rsid w:val="00B943D3"/>
    <w:rsid w:val="00B96629"/>
    <w:rsid w:val="00B96D6A"/>
    <w:rsid w:val="00B9771D"/>
    <w:rsid w:val="00BA4CCF"/>
    <w:rsid w:val="00BA6E69"/>
    <w:rsid w:val="00BA76E2"/>
    <w:rsid w:val="00BB6738"/>
    <w:rsid w:val="00BC4B21"/>
    <w:rsid w:val="00BC5A34"/>
    <w:rsid w:val="00BD1DB8"/>
    <w:rsid w:val="00BD4012"/>
    <w:rsid w:val="00BD6986"/>
    <w:rsid w:val="00BD6FA8"/>
    <w:rsid w:val="00BD7641"/>
    <w:rsid w:val="00BD7F46"/>
    <w:rsid w:val="00BE1B95"/>
    <w:rsid w:val="00BE5165"/>
    <w:rsid w:val="00BE5F89"/>
    <w:rsid w:val="00BE6000"/>
    <w:rsid w:val="00BE678F"/>
    <w:rsid w:val="00BE6F40"/>
    <w:rsid w:val="00BF1390"/>
    <w:rsid w:val="00BF199D"/>
    <w:rsid w:val="00BF1E8B"/>
    <w:rsid w:val="00BF287B"/>
    <w:rsid w:val="00BF3036"/>
    <w:rsid w:val="00C002D6"/>
    <w:rsid w:val="00C02173"/>
    <w:rsid w:val="00C03AA0"/>
    <w:rsid w:val="00C03B20"/>
    <w:rsid w:val="00C11594"/>
    <w:rsid w:val="00C20308"/>
    <w:rsid w:val="00C20555"/>
    <w:rsid w:val="00C22BF0"/>
    <w:rsid w:val="00C235F0"/>
    <w:rsid w:val="00C26390"/>
    <w:rsid w:val="00C26F6E"/>
    <w:rsid w:val="00C3539A"/>
    <w:rsid w:val="00C41A71"/>
    <w:rsid w:val="00C433B0"/>
    <w:rsid w:val="00C45AEB"/>
    <w:rsid w:val="00C50BC4"/>
    <w:rsid w:val="00C52BDA"/>
    <w:rsid w:val="00C54097"/>
    <w:rsid w:val="00C54DBC"/>
    <w:rsid w:val="00C6162D"/>
    <w:rsid w:val="00C62712"/>
    <w:rsid w:val="00C632B8"/>
    <w:rsid w:val="00C66103"/>
    <w:rsid w:val="00C746B4"/>
    <w:rsid w:val="00C8114D"/>
    <w:rsid w:val="00C813F2"/>
    <w:rsid w:val="00C84D0D"/>
    <w:rsid w:val="00C951B5"/>
    <w:rsid w:val="00C97F8F"/>
    <w:rsid w:val="00CA0A43"/>
    <w:rsid w:val="00CA4BE6"/>
    <w:rsid w:val="00CA5E7B"/>
    <w:rsid w:val="00CA72D9"/>
    <w:rsid w:val="00CB1B7C"/>
    <w:rsid w:val="00CB3161"/>
    <w:rsid w:val="00CB3677"/>
    <w:rsid w:val="00CB43A8"/>
    <w:rsid w:val="00CB68E5"/>
    <w:rsid w:val="00CB77CE"/>
    <w:rsid w:val="00CC708C"/>
    <w:rsid w:val="00CC7359"/>
    <w:rsid w:val="00CD2E8D"/>
    <w:rsid w:val="00CD3A12"/>
    <w:rsid w:val="00CD4E30"/>
    <w:rsid w:val="00CE1B33"/>
    <w:rsid w:val="00CE687B"/>
    <w:rsid w:val="00CF66AB"/>
    <w:rsid w:val="00D00DA9"/>
    <w:rsid w:val="00D0159F"/>
    <w:rsid w:val="00D046E7"/>
    <w:rsid w:val="00D05565"/>
    <w:rsid w:val="00D110CC"/>
    <w:rsid w:val="00D1190D"/>
    <w:rsid w:val="00D11A0E"/>
    <w:rsid w:val="00D13B3F"/>
    <w:rsid w:val="00D178E5"/>
    <w:rsid w:val="00D17ACF"/>
    <w:rsid w:val="00D230A9"/>
    <w:rsid w:val="00D252FD"/>
    <w:rsid w:val="00D26E1A"/>
    <w:rsid w:val="00D26E51"/>
    <w:rsid w:val="00D30E63"/>
    <w:rsid w:val="00D35849"/>
    <w:rsid w:val="00D3787B"/>
    <w:rsid w:val="00D43304"/>
    <w:rsid w:val="00D456AC"/>
    <w:rsid w:val="00D51516"/>
    <w:rsid w:val="00D51795"/>
    <w:rsid w:val="00D51ACD"/>
    <w:rsid w:val="00D532B1"/>
    <w:rsid w:val="00D6069D"/>
    <w:rsid w:val="00D643BC"/>
    <w:rsid w:val="00D64CAC"/>
    <w:rsid w:val="00D65609"/>
    <w:rsid w:val="00D74823"/>
    <w:rsid w:val="00D90F9E"/>
    <w:rsid w:val="00D9190D"/>
    <w:rsid w:val="00D96A38"/>
    <w:rsid w:val="00DA0A45"/>
    <w:rsid w:val="00DB39A0"/>
    <w:rsid w:val="00DB4FBA"/>
    <w:rsid w:val="00DC0359"/>
    <w:rsid w:val="00DC0F09"/>
    <w:rsid w:val="00DC38FB"/>
    <w:rsid w:val="00DD1E8A"/>
    <w:rsid w:val="00DD21EA"/>
    <w:rsid w:val="00DD6B56"/>
    <w:rsid w:val="00DE11F9"/>
    <w:rsid w:val="00DE1C63"/>
    <w:rsid w:val="00DE4CCE"/>
    <w:rsid w:val="00DE6ACA"/>
    <w:rsid w:val="00DF7D6F"/>
    <w:rsid w:val="00E008B0"/>
    <w:rsid w:val="00E061BA"/>
    <w:rsid w:val="00E06A38"/>
    <w:rsid w:val="00E07E1C"/>
    <w:rsid w:val="00E246AD"/>
    <w:rsid w:val="00E250FE"/>
    <w:rsid w:val="00E3019A"/>
    <w:rsid w:val="00E322ED"/>
    <w:rsid w:val="00E3273B"/>
    <w:rsid w:val="00E34723"/>
    <w:rsid w:val="00E36209"/>
    <w:rsid w:val="00E40C3B"/>
    <w:rsid w:val="00E47C75"/>
    <w:rsid w:val="00E52D4E"/>
    <w:rsid w:val="00E52D80"/>
    <w:rsid w:val="00E67EF2"/>
    <w:rsid w:val="00E70BA6"/>
    <w:rsid w:val="00E73262"/>
    <w:rsid w:val="00E7451A"/>
    <w:rsid w:val="00E748FF"/>
    <w:rsid w:val="00E856EF"/>
    <w:rsid w:val="00E8657A"/>
    <w:rsid w:val="00E87169"/>
    <w:rsid w:val="00E95087"/>
    <w:rsid w:val="00EA2770"/>
    <w:rsid w:val="00EA71EF"/>
    <w:rsid w:val="00EB51AE"/>
    <w:rsid w:val="00EC052C"/>
    <w:rsid w:val="00EC301A"/>
    <w:rsid w:val="00EC4BBB"/>
    <w:rsid w:val="00EC5E26"/>
    <w:rsid w:val="00ED2559"/>
    <w:rsid w:val="00ED36EB"/>
    <w:rsid w:val="00EE124B"/>
    <w:rsid w:val="00EE2CCC"/>
    <w:rsid w:val="00EE37EE"/>
    <w:rsid w:val="00EE55D1"/>
    <w:rsid w:val="00F02DD0"/>
    <w:rsid w:val="00F03BD2"/>
    <w:rsid w:val="00F04FC6"/>
    <w:rsid w:val="00F13381"/>
    <w:rsid w:val="00F16EB7"/>
    <w:rsid w:val="00F20A66"/>
    <w:rsid w:val="00F223A2"/>
    <w:rsid w:val="00F277FF"/>
    <w:rsid w:val="00F3056D"/>
    <w:rsid w:val="00F31F50"/>
    <w:rsid w:val="00F34627"/>
    <w:rsid w:val="00F42C1B"/>
    <w:rsid w:val="00F47642"/>
    <w:rsid w:val="00F50294"/>
    <w:rsid w:val="00F50959"/>
    <w:rsid w:val="00F53D6C"/>
    <w:rsid w:val="00F55E51"/>
    <w:rsid w:val="00F57845"/>
    <w:rsid w:val="00F60EB4"/>
    <w:rsid w:val="00F84BF7"/>
    <w:rsid w:val="00F850EF"/>
    <w:rsid w:val="00F8542E"/>
    <w:rsid w:val="00F94B72"/>
    <w:rsid w:val="00FB0018"/>
    <w:rsid w:val="00FB5BC0"/>
    <w:rsid w:val="00FC01B2"/>
    <w:rsid w:val="00FC0D8E"/>
    <w:rsid w:val="00FD085E"/>
    <w:rsid w:val="00FD1F1F"/>
    <w:rsid w:val="00FD3029"/>
    <w:rsid w:val="00FD7357"/>
    <w:rsid w:val="00FD7368"/>
    <w:rsid w:val="00FE012E"/>
    <w:rsid w:val="00FE1F1D"/>
    <w:rsid w:val="00FE40FC"/>
    <w:rsid w:val="00FF2EE7"/>
    <w:rsid w:val="00FF5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195A9"/>
  <w14:defaultImageDpi w14:val="32767"/>
  <w15:chartTrackingRefBased/>
  <w15:docId w15:val="{2F79F670-689D-B546-9144-3AC8F7457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6A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5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7</Pages>
  <Words>1334</Words>
  <Characters>760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toro, Alice P</dc:creator>
  <cp:keywords/>
  <dc:description/>
  <cp:lastModifiedBy>Salgado de Snyder, V Nelly</cp:lastModifiedBy>
  <cp:revision>10</cp:revision>
  <dcterms:created xsi:type="dcterms:W3CDTF">2021-11-06T20:45:00Z</dcterms:created>
  <dcterms:modified xsi:type="dcterms:W3CDTF">2021-11-07T22:58:00Z</dcterms:modified>
</cp:coreProperties>
</file>